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3AB59" w14:textId="3B797D26" w:rsidR="009C14B6" w:rsidRPr="00127730" w:rsidRDefault="00AC2E5D" w:rsidP="00EA4CE3">
      <w:pPr>
        <w:pStyle w:val="Heading1"/>
        <w:spacing w:line="480" w:lineRule="auto"/>
        <w:jc w:val="center"/>
        <w:rPr>
          <w:rFonts w:ascii="Times New Roman" w:eastAsiaTheme="majorEastAsia" w:hAnsi="Times New Roman" w:cs="Times New Roman"/>
          <w:color w:val="0000CC"/>
          <w:kern w:val="2"/>
          <w:sz w:val="32"/>
          <w:szCs w:val="28"/>
        </w:rPr>
      </w:pPr>
      <w:bookmarkStart w:id="0" w:name="OLE_LINK1"/>
      <w:bookmarkStart w:id="1" w:name="OLE_LINK2"/>
      <w:r w:rsidRPr="00127730">
        <w:rPr>
          <w:rFonts w:ascii="Times New Roman" w:eastAsiaTheme="majorEastAsia" w:hAnsi="Times New Roman" w:cs="Times New Roman"/>
          <w:color w:val="0000CC"/>
          <w:kern w:val="2"/>
          <w:sz w:val="32"/>
          <w:szCs w:val="28"/>
        </w:rPr>
        <w:t xml:space="preserve">Supplementary </w:t>
      </w:r>
      <w:r w:rsidR="008932C3" w:rsidRPr="00127730">
        <w:rPr>
          <w:rFonts w:ascii="Times New Roman" w:eastAsiaTheme="majorEastAsia" w:hAnsi="Times New Roman" w:cs="Times New Roman"/>
          <w:color w:val="0000CC"/>
          <w:kern w:val="2"/>
          <w:sz w:val="32"/>
          <w:szCs w:val="28"/>
        </w:rPr>
        <w:t>Materials and Met</w:t>
      </w:r>
      <w:bookmarkStart w:id="2" w:name="_GoBack"/>
      <w:bookmarkEnd w:id="2"/>
      <w:r w:rsidR="008932C3" w:rsidRPr="00127730">
        <w:rPr>
          <w:rFonts w:ascii="Times New Roman" w:eastAsiaTheme="majorEastAsia" w:hAnsi="Times New Roman" w:cs="Times New Roman"/>
          <w:color w:val="0000CC"/>
          <w:kern w:val="2"/>
          <w:sz w:val="32"/>
          <w:szCs w:val="28"/>
        </w:rPr>
        <w:t>hods</w:t>
      </w:r>
    </w:p>
    <w:p w14:paraId="1875C39C" w14:textId="77777777" w:rsidR="00E57115" w:rsidRPr="00DC25F0" w:rsidRDefault="00E57115" w:rsidP="00E57115">
      <w:pPr>
        <w:pStyle w:val="Heading1"/>
        <w:spacing w:line="240" w:lineRule="exact"/>
        <w:jc w:val="center"/>
        <w:rPr>
          <w:rFonts w:ascii="Times New Roman" w:eastAsiaTheme="majorEastAsia" w:hAnsi="Times New Roman" w:cs="Times New Roman"/>
          <w:kern w:val="2"/>
          <w:sz w:val="32"/>
          <w:szCs w:val="28"/>
        </w:rPr>
      </w:pPr>
    </w:p>
    <w:bookmarkEnd w:id="0"/>
    <w:bookmarkEnd w:id="1"/>
    <w:p w14:paraId="6036849D" w14:textId="03F9F2A2" w:rsidR="00B04A10" w:rsidRPr="00DC25F0" w:rsidRDefault="00B04A10" w:rsidP="00780DC7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>Plasmid construction</w:t>
      </w:r>
    </w:p>
    <w:p w14:paraId="3004FD64" w14:textId="140CAC77" w:rsidR="0025747C" w:rsidRPr="00DC25F0" w:rsidRDefault="0025747C" w:rsidP="0025747C">
      <w:pPr>
        <w:widowControl/>
        <w:shd w:val="clear" w:color="auto" w:fill="FFFFFF"/>
        <w:spacing w:line="480" w:lineRule="auto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RNA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xpression plasmid pCRE5 was constructed by 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inserting </w:t>
      </w:r>
      <w:r w:rsidR="006C19D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he 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upstream flanking sequence</w:t>
      </w:r>
      <w:r w:rsidR="006C19DF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6C19D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of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S-7 and its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everse complementary 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equence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to the multiple cloning sites of pCDH-CMV-MCS-EF1-PURO (System Biosciences) by One Step Cloning Kit (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 For F-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SR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verexpression,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DNA</w:t>
      </w:r>
      <w:r w:rsidR="006C19D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verse-transcribed from RNA</w:t>
      </w:r>
      <w:r w:rsidR="006C19D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</w:t>
      </w:r>
      <w:r w:rsidR="00737B4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of </w:t>
      </w:r>
      <w:r w:rsidR="00737B4E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CC78</w:t>
      </w:r>
      <w:r w:rsidR="00737B4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cell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6C19D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were used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a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CR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emplate</w:t>
      </w:r>
      <w:r w:rsidR="00737B4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subjected to amplify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full length of F-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SR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lus 50bp of up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tream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downstream </w:t>
      </w:r>
      <w:proofErr w:type="gram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lanking</w:t>
      </w:r>
      <w:proofErr w:type="gram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tron</w:t>
      </w:r>
      <w:r w:rsidR="00DB591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sequence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 by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wo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ound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of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CR, the resultants were inserted </w:t>
      </w:r>
      <w:r w:rsidR="00497AD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into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reverse repeat</w:t>
      </w:r>
      <w:r w:rsidR="00497AD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sequence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f pCRE5 using One Step Cloning Kit (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</w:p>
    <w:p w14:paraId="4A79B2A7" w14:textId="2133661E" w:rsidR="0025747C" w:rsidRPr="00DC25F0" w:rsidRDefault="0025747C" w:rsidP="0025747C">
      <w:pPr>
        <w:widowControl/>
        <w:shd w:val="clear" w:color="auto" w:fill="FFFFFF"/>
        <w:spacing w:line="480" w:lineRule="auto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other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RNA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xpression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plasmid pLaccase2 were constructed by 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nserting</w:t>
      </w:r>
      <w:r w:rsidR="00A219A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core elements from 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he vector pcDNA3.1(+)-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accase2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CS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xon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(generously provide by Prof. </w:t>
      </w:r>
      <w:r w:rsidR="000E457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Jeremy E. </w:t>
      </w:r>
      <w:proofErr w:type="spellStart"/>
      <w:r w:rsidR="00573C0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ilusz</w:t>
      </w:r>
      <w:proofErr w:type="spellEnd"/>
      <w:r w:rsidR="000E457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at University of Pennsylvania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)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for </w:t>
      </w:r>
      <w:r w:rsidR="00482E86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NA circulation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nto </w:t>
      </w:r>
      <w:r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he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ultiple cloning sites of pCDH-CMV-MCS-EF1-PURO (System Biosciences) </w:t>
      </w:r>
      <w:r w:rsidR="00482E8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by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ne Step Cloning Kit (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 The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n the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rtificial exon 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of the inserted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re elements w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a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placed by </w:t>
      </w:r>
      <w:r w:rsidR="00573C0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the sequence of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circSR1 or F-circSR2 using One Step Cloning Kit (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). </w:t>
      </w:r>
    </w:p>
    <w:p w14:paraId="2468413B" w14:textId="668B6AE1" w:rsidR="00B04A10" w:rsidRPr="00E36060" w:rsidRDefault="009471A9" w:rsidP="0025747C">
      <w:pPr>
        <w:widowControl/>
        <w:shd w:val="clear" w:color="auto" w:fill="FFFFFF"/>
        <w:spacing w:line="48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he reporter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lasmid </w:t>
      </w:r>
      <w:bookmarkStart w:id="3" w:name="OLE_LINK9"/>
      <w:bookmarkStart w:id="4" w:name="OLE_LINK10"/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CIRC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FP-IRES</w:t>
      </w:r>
      <w:bookmarkEnd w:id="3"/>
      <w:bookmarkEnd w:id="4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-G for GFP is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generously provided by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of. </w:t>
      </w:r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Zefeng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an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="006E748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CAS-MPG Partner Institute for Computational Biology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Chinese Academy of Sciences)</w:t>
      </w:r>
      <w:r w:rsidR="0025747C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serts of IGF2BP1 intron 12 and 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ts</w:t>
      </w:r>
      <w:r w:rsidR="0025747C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partial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everse complementary 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equence within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CIRC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-FP-IRES-G were replaced by 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CS1 and CS2 of F-</w:t>
      </w:r>
      <w:proofErr w:type="spellStart"/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circSR</w:t>
      </w:r>
      <w:proofErr w:type="spellEnd"/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sing One Step Cloning Kit (</w:t>
      </w:r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,</w:t>
      </w:r>
      <w:r w:rsidR="00C72549" w:rsidRPr="00C7254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C7254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spectively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Briefly</w:t>
      </w:r>
      <w:r w:rsidR="0025747C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,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</w:t>
      </w:r>
      <w:r w:rsidR="0025747C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fragment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s were </w:t>
      </w:r>
      <w:r w:rsidR="00C7254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mplified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from </w:t>
      </w:r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CIRC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FP-IRES-G using primer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1/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2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o remove IGF2BP1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lastRenderedPageBreak/>
        <w:t>intron 12</w:t>
      </w:r>
      <w:r w:rsidR="0005767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,</w:t>
      </w:r>
      <w:r w:rsidR="00C7254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d then </w:t>
      </w:r>
      <w:r w:rsidR="0005767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ecombin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ed with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S1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fragments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amplified using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ime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9/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circSR1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P27/P20 for 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circS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) to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get the plasmid called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2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which lacking the complementary sequence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Then </w:t>
      </w:r>
      <w:r w:rsidR="0025747C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fragment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s amplified from the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lasmid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M2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sing prime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5/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6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were recombined with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S2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fragments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(amplified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using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ime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 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3/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4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circSR1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P28/P29 for 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circS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o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get the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-</w:t>
      </w:r>
      <w:proofErr w:type="spellStart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SR</w:t>
      </w:r>
      <w:proofErr w:type="spellEnd"/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ormal plasmid. 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To construct 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1 plasmid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, sited-directed mutagenesis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as performed using the </w:t>
      </w:r>
      <w:r w:rsidR="00AE78C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imer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P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30/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="00AE78C8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31</w:t>
      </w:r>
      <w:r w:rsidR="00AE78C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o destroy the splicing acceptor sequence</w:t>
      </w:r>
      <w:r w:rsidR="0025747C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All the primers used for cloning are </w:t>
      </w:r>
      <w:r w:rsidR="0025747C" w:rsidRPr="00E36060">
        <w:rPr>
          <w:rFonts w:ascii="Times New Roman" w:eastAsia="SimSun" w:hAnsi="Times New Roman" w:cs="Times New Roman"/>
          <w:kern w:val="0"/>
          <w:sz w:val="24"/>
          <w:szCs w:val="24"/>
        </w:rPr>
        <w:t xml:space="preserve">listed in </w:t>
      </w:r>
      <w:r w:rsidR="00E36060" w:rsidRPr="00E36060"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="0025747C" w:rsidRPr="00E36060">
        <w:rPr>
          <w:rFonts w:ascii="Times New Roman" w:eastAsia="SimSun" w:hAnsi="Times New Roman" w:cs="Times New Roman" w:hint="eastAsia"/>
          <w:kern w:val="0"/>
          <w:sz w:val="24"/>
          <w:szCs w:val="24"/>
        </w:rPr>
        <w:t>ddition</w:t>
      </w:r>
      <w:r w:rsidR="0025747C" w:rsidRPr="00E36060">
        <w:rPr>
          <w:rFonts w:ascii="Times New Roman" w:eastAsia="SimSun" w:hAnsi="Times New Roman" w:cs="Times New Roman"/>
          <w:kern w:val="0"/>
          <w:sz w:val="24"/>
          <w:szCs w:val="24"/>
        </w:rPr>
        <w:t xml:space="preserve">al </w:t>
      </w:r>
      <w:r w:rsidR="0025747C" w:rsidRPr="00E36060">
        <w:rPr>
          <w:rFonts w:ascii="Times New Roman" w:eastAsia="SimSun" w:hAnsi="Times New Roman" w:cs="Times New Roman" w:hint="eastAsia"/>
          <w:kern w:val="0"/>
          <w:sz w:val="24"/>
          <w:szCs w:val="24"/>
        </w:rPr>
        <w:t>file</w:t>
      </w:r>
      <w:r w:rsidR="0025747C" w:rsidRPr="00E3606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E36060" w:rsidRPr="00E36060">
        <w:rPr>
          <w:rFonts w:ascii="Times New Roman" w:eastAsia="SimSun" w:hAnsi="Times New Roman" w:cs="Times New Roman" w:hint="eastAsia"/>
          <w:kern w:val="0"/>
          <w:sz w:val="24"/>
          <w:szCs w:val="24"/>
        </w:rPr>
        <w:t>1</w:t>
      </w:r>
      <w:r w:rsidR="0025747C" w:rsidRPr="00E36060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FA2E32B" w14:textId="04A34EA9" w:rsidR="00CF4677" w:rsidRPr="00DC25F0" w:rsidRDefault="00CF4677" w:rsidP="00CC0480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 xml:space="preserve">RNA isolation, </w:t>
      </w:r>
      <w:r w:rsidR="00E37B6E">
        <w:rPr>
          <w:rFonts w:ascii="Times New Roman" w:hAnsi="Times New Roman" w:cs="Times New Roman"/>
          <w:sz w:val="28"/>
          <w:szCs w:val="28"/>
        </w:rPr>
        <w:t>q</w:t>
      </w:r>
      <w:r w:rsidRPr="00DC25F0">
        <w:rPr>
          <w:rFonts w:ascii="Times New Roman" w:hAnsi="Times New Roman" w:cs="Times New Roman"/>
          <w:sz w:val="28"/>
          <w:szCs w:val="28"/>
        </w:rPr>
        <w:t>PCR</w:t>
      </w:r>
      <w:r w:rsidR="00207113">
        <w:rPr>
          <w:rFonts w:ascii="Times New Roman" w:hAnsi="Times New Roman" w:cs="Times New Roman" w:hint="eastAsia"/>
          <w:sz w:val="28"/>
          <w:szCs w:val="28"/>
        </w:rPr>
        <w:t xml:space="preserve"> and </w:t>
      </w:r>
      <w:proofErr w:type="spellStart"/>
      <w:r w:rsidR="00207113" w:rsidRPr="00DC25F0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="00207113" w:rsidRPr="00DC25F0">
        <w:rPr>
          <w:rFonts w:ascii="Times New Roman" w:hAnsi="Times New Roman" w:cs="Times New Roman"/>
          <w:sz w:val="28"/>
          <w:szCs w:val="28"/>
        </w:rPr>
        <w:t xml:space="preserve"> identification</w:t>
      </w:r>
    </w:p>
    <w:p w14:paraId="7B46AE4D" w14:textId="1DB6B0A4" w:rsidR="00D26A80" w:rsidRPr="00D26A80" w:rsidRDefault="00B04A10" w:rsidP="00EA4CE3">
      <w:pPr>
        <w:spacing w:line="48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otal RNAs were extracted by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RIzol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agent (Life Technologies) and </w:t>
      </w:r>
      <w:r w:rsidR="00207113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ubjected to reverse transcription by random primers using the </w:t>
      </w:r>
      <w:proofErr w:type="spellStart"/>
      <w:r w:rsidR="00207113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TROscript</w:t>
      </w:r>
      <w:proofErr w:type="spellEnd"/>
      <w:r w:rsidR="00207113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it (Life Technologies)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D26A80" w:rsidRPr="00DC25F0">
        <w:rPr>
          <w:rFonts w:ascii="Times New Roman" w:hAnsi="Times New Roman" w:cs="Times New Roman"/>
          <w:sz w:val="24"/>
          <w:szCs w:val="24"/>
        </w:rPr>
        <w:t>The</w:t>
      </w:r>
      <w:r w:rsidR="00D26A80">
        <w:rPr>
          <w:rFonts w:ascii="Times New Roman" w:hAnsi="Times New Roman" w:cs="Times New Roman" w:hint="eastAsia"/>
          <w:sz w:val="24"/>
          <w:szCs w:val="24"/>
        </w:rPr>
        <w:t xml:space="preserve">n the expression levels of target RNAs were measured </w:t>
      </w:r>
      <w:r w:rsidR="00D26A80" w:rsidRPr="00DC25F0">
        <w:rPr>
          <w:rFonts w:ascii="Times New Roman" w:hAnsi="Times New Roman" w:cs="Times New Roman"/>
          <w:sz w:val="24"/>
          <w:szCs w:val="24"/>
        </w:rPr>
        <w:t>with SYBR Green Master Mix</w:t>
      </w:r>
      <w:r w:rsidR="00D26A80"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 w:rsidR="00D26A80" w:rsidRPr="00DC25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A80" w:rsidRPr="00DC25F0">
        <w:rPr>
          <w:rFonts w:ascii="Times New Roman" w:hAnsi="Times New Roman" w:cs="Times New Roman"/>
          <w:sz w:val="24"/>
          <w:szCs w:val="24"/>
        </w:rPr>
        <w:t>StepOnePlus</w:t>
      </w:r>
      <w:r w:rsidR="00D26A80" w:rsidRPr="00D26A80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proofErr w:type="spellEnd"/>
      <w:r w:rsidR="00D26A80" w:rsidRPr="00DC25F0">
        <w:rPr>
          <w:rFonts w:ascii="Times New Roman" w:hAnsi="Times New Roman" w:cs="Times New Roman"/>
          <w:sz w:val="24"/>
          <w:szCs w:val="24"/>
        </w:rPr>
        <w:t xml:space="preserve"> </w:t>
      </w:r>
      <w:r w:rsidR="00D26A80">
        <w:rPr>
          <w:rFonts w:ascii="Times New Roman" w:hAnsi="Times New Roman" w:cs="Times New Roman" w:hint="eastAsia"/>
          <w:sz w:val="24"/>
          <w:szCs w:val="24"/>
        </w:rPr>
        <w:t>R</w:t>
      </w:r>
      <w:r w:rsidR="00D26A80" w:rsidRPr="00DC25F0">
        <w:rPr>
          <w:rFonts w:ascii="Times New Roman" w:hAnsi="Times New Roman" w:cs="Times New Roman"/>
          <w:sz w:val="24"/>
          <w:szCs w:val="24"/>
        </w:rPr>
        <w:t>eal-</w:t>
      </w:r>
      <w:r w:rsidR="00D26A80">
        <w:rPr>
          <w:rFonts w:ascii="Times New Roman" w:hAnsi="Times New Roman" w:cs="Times New Roman" w:hint="eastAsia"/>
          <w:sz w:val="24"/>
          <w:szCs w:val="24"/>
        </w:rPr>
        <w:t>T</w:t>
      </w:r>
      <w:r w:rsidR="00D26A80" w:rsidRPr="00DC25F0">
        <w:rPr>
          <w:rFonts w:ascii="Times New Roman" w:hAnsi="Times New Roman" w:cs="Times New Roman"/>
          <w:sz w:val="24"/>
          <w:szCs w:val="24"/>
        </w:rPr>
        <w:t xml:space="preserve">ime PCR </w:t>
      </w:r>
      <w:r w:rsidR="00D26A80">
        <w:rPr>
          <w:rFonts w:ascii="Times New Roman" w:hAnsi="Times New Roman" w:cs="Times New Roman" w:hint="eastAsia"/>
          <w:sz w:val="24"/>
          <w:szCs w:val="24"/>
        </w:rPr>
        <w:t>S</w:t>
      </w:r>
      <w:r w:rsidR="00D26A80" w:rsidRPr="00DC25F0">
        <w:rPr>
          <w:rFonts w:ascii="Times New Roman" w:hAnsi="Times New Roman" w:cs="Times New Roman"/>
          <w:sz w:val="24"/>
          <w:szCs w:val="24"/>
        </w:rPr>
        <w:t xml:space="preserve">ystem (Applied </w:t>
      </w:r>
      <w:proofErr w:type="spellStart"/>
      <w:r w:rsidR="00D26A80" w:rsidRPr="00DC25F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D26A80" w:rsidRPr="00DC25F0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D26A80" w:rsidRPr="00D6084B">
        <w:rPr>
          <w:rFonts w:ascii="Times New Roman" w:hAnsi="Times New Roman" w:cs="Times New Roman"/>
          <w:i/>
          <w:sz w:val="24"/>
          <w:szCs w:val="24"/>
        </w:rPr>
        <w:t>β</w:t>
      </w:r>
      <w:r w:rsidR="00D26A80" w:rsidRPr="00DC25F0">
        <w:rPr>
          <w:rFonts w:ascii="Times New Roman" w:hAnsi="Times New Roman" w:cs="Times New Roman"/>
          <w:sz w:val="24"/>
          <w:szCs w:val="24"/>
        </w:rPr>
        <w:t>-actin</w:t>
      </w:r>
      <w:proofErr w:type="gramEnd"/>
      <w:r w:rsidR="00D26A80" w:rsidRPr="00DC25F0">
        <w:rPr>
          <w:rFonts w:ascii="Times New Roman" w:hAnsi="Times New Roman" w:cs="Times New Roman"/>
          <w:sz w:val="24"/>
          <w:szCs w:val="24"/>
        </w:rPr>
        <w:t xml:space="preserve"> was used as endogenous controls, and </w:t>
      </w:r>
      <w:r w:rsidR="00D26A8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26A80" w:rsidRPr="00DC25F0">
        <w:rPr>
          <w:rFonts w:ascii="Times New Roman" w:hAnsi="Times New Roman" w:cs="Times New Roman"/>
          <w:sz w:val="24"/>
          <w:szCs w:val="24"/>
        </w:rPr>
        <w:t xml:space="preserve">fold change </w:t>
      </w:r>
      <w:r w:rsidR="005352D4">
        <w:rPr>
          <w:rFonts w:ascii="Times New Roman" w:hAnsi="Times New Roman" w:cs="Times New Roman"/>
          <w:sz w:val="24"/>
          <w:szCs w:val="24"/>
        </w:rPr>
        <w:t>was</w:t>
      </w:r>
      <w:r w:rsidR="005352D4" w:rsidRPr="00DC25F0">
        <w:rPr>
          <w:rFonts w:ascii="Times New Roman" w:hAnsi="Times New Roman" w:cs="Times New Roman"/>
          <w:sz w:val="24"/>
          <w:szCs w:val="24"/>
        </w:rPr>
        <w:t xml:space="preserve"> </w:t>
      </w:r>
      <w:r w:rsidR="00D26A80" w:rsidRPr="00DC25F0">
        <w:rPr>
          <w:rFonts w:ascii="Times New Roman" w:hAnsi="Times New Roman" w:cs="Times New Roman"/>
          <w:sz w:val="24"/>
          <w:szCs w:val="24"/>
        </w:rPr>
        <w:t>calculated via the 2</w:t>
      </w:r>
      <w:r w:rsidR="00D26A80" w:rsidRPr="00DC25F0">
        <w:rPr>
          <w:rFonts w:ascii="Times New Roman" w:hAnsi="Times New Roman" w:cs="Times New Roman"/>
          <w:sz w:val="24"/>
          <w:szCs w:val="24"/>
          <w:vertAlign w:val="superscript"/>
        </w:rPr>
        <w:t>-∆∆Ct</w:t>
      </w:r>
      <w:r w:rsidR="00D26A80" w:rsidRPr="00DC25F0">
        <w:rPr>
          <w:rFonts w:ascii="Times New Roman" w:hAnsi="Times New Roman" w:cs="Times New Roman"/>
          <w:sz w:val="24"/>
          <w:szCs w:val="24"/>
        </w:rPr>
        <w:t xml:space="preserve"> method. </w:t>
      </w:r>
    </w:p>
    <w:p w14:paraId="2F47142D" w14:textId="3B2535A3" w:rsidR="007A726E" w:rsidRPr="00D26A80" w:rsidRDefault="00B04A10" w:rsidP="007A726E">
      <w:pPr>
        <w:spacing w:line="48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or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rcRNA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dentification, total RNAs (10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 were incubated with 30 units of Ribonuclease R (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picentre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echnologies) at 37°C for 1 hour to digest linear RNAs, </w:t>
      </w:r>
      <w:r w:rsidR="00051C7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followed by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ecipitat</w:t>
      </w:r>
      <w:r w:rsidR="00051C7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on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y ammonium acetate</w:t>
      </w:r>
      <w:r w:rsidR="00C37025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d glycogen</w:t>
      </w:r>
      <w:r w:rsidR="00D94D6B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Invitrogen)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The</w:t>
      </w:r>
      <w:r w:rsidR="00F2343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resultant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NAs were </w:t>
      </w:r>
      <w:r w:rsidR="00F2343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ubjected to PCR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F2343A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amplification with divergent primers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using </w:t>
      </w:r>
      <w:proofErr w:type="spellStart"/>
      <w:r w:rsidRPr="00DC25F0">
        <w:rPr>
          <w:rFonts w:ascii="TimesNewRomanPSMT" w:hAnsi="TimesNewRomanPSMT" w:cs="TimesNewRomanPSMT"/>
          <w:kern w:val="0"/>
          <w:sz w:val="24"/>
          <w:szCs w:val="24"/>
        </w:rPr>
        <w:t>Phanta</w:t>
      </w:r>
      <w:proofErr w:type="spellEnd"/>
      <w:r w:rsidRPr="00DC25F0">
        <w:rPr>
          <w:rFonts w:ascii="TimesNewRomanPSMT" w:hAnsi="TimesNewRomanPSMT" w:cs="TimesNewRomanPSMT"/>
          <w:kern w:val="0"/>
          <w:sz w:val="16"/>
          <w:szCs w:val="16"/>
          <w:vertAlign w:val="superscript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Max Super-Fidelity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DNA Polymerase (</w:t>
      </w:r>
      <w:proofErr w:type="spellStart"/>
      <w:r w:rsidRPr="00DC25F0">
        <w:rPr>
          <w:rFonts w:ascii="TimesNewRomanPSMT" w:hAnsi="TimesNewRomanPSMT" w:cs="TimesNewRomanPSMT"/>
          <w:kern w:val="0"/>
          <w:sz w:val="24"/>
          <w:szCs w:val="24"/>
        </w:rPr>
        <w:t>Vazyme</w:t>
      </w:r>
      <w:proofErr w:type="spellEnd"/>
      <w:r w:rsidRPr="00DC25F0">
        <w:rPr>
          <w:rFonts w:ascii="TimesNewRomanPSMT" w:hAnsi="TimesNewRomanPSMT" w:cs="TimesNewRomanPSMT"/>
          <w:kern w:val="0"/>
          <w:sz w:val="24"/>
          <w:szCs w:val="24"/>
        </w:rPr>
        <w:t>).</w:t>
      </w:r>
      <w:r w:rsidR="007A726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7A726E" w:rsidRPr="00DC25F0">
        <w:rPr>
          <w:rFonts w:ascii="Times New Roman" w:hAnsi="Times New Roman" w:cs="Times New Roman"/>
          <w:sz w:val="24"/>
          <w:szCs w:val="24"/>
        </w:rPr>
        <w:t xml:space="preserve">The primers </w:t>
      </w:r>
      <w:r w:rsidR="007A726E">
        <w:rPr>
          <w:rFonts w:ascii="Times New Roman" w:hAnsi="Times New Roman" w:cs="Times New Roman" w:hint="eastAsia"/>
          <w:sz w:val="24"/>
          <w:szCs w:val="24"/>
        </w:rPr>
        <w:t xml:space="preserve">used in this study </w:t>
      </w:r>
      <w:r w:rsidR="007A726E" w:rsidRPr="00DC25F0">
        <w:rPr>
          <w:rFonts w:ascii="Times New Roman" w:hAnsi="Times New Roman" w:cs="Times New Roman"/>
          <w:sz w:val="24"/>
          <w:szCs w:val="24"/>
        </w:rPr>
        <w:t xml:space="preserve">are listed </w:t>
      </w:r>
      <w:r w:rsidR="007A726E" w:rsidRPr="00D26A80">
        <w:rPr>
          <w:rFonts w:ascii="Times New Roman" w:hAnsi="Times New Roman" w:cs="Times New Roman"/>
          <w:sz w:val="24"/>
          <w:szCs w:val="24"/>
        </w:rPr>
        <w:t>in</w:t>
      </w:r>
      <w:r w:rsidR="007A726E" w:rsidRPr="00D26A8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A726E"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="007A726E" w:rsidRPr="00D26A80">
        <w:rPr>
          <w:rFonts w:ascii="Times New Roman" w:eastAsia="SimSun" w:hAnsi="Times New Roman" w:cs="Times New Roman" w:hint="eastAsia"/>
          <w:kern w:val="0"/>
          <w:sz w:val="24"/>
          <w:szCs w:val="24"/>
        </w:rPr>
        <w:t>ddition</w:t>
      </w:r>
      <w:r w:rsidR="007A726E" w:rsidRPr="00D26A8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A726E" w:rsidRPr="00D26A80">
        <w:rPr>
          <w:rFonts w:ascii="Times New Roman" w:eastAsia="SimSun" w:hAnsi="Times New Roman" w:cs="Times New Roman" w:hint="eastAsia"/>
          <w:kern w:val="0"/>
          <w:sz w:val="24"/>
          <w:szCs w:val="24"/>
        </w:rPr>
        <w:t>file</w:t>
      </w:r>
      <w:r w:rsidR="007A726E" w:rsidRPr="00D26A8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A726E" w:rsidRPr="00D26A80">
        <w:rPr>
          <w:rFonts w:ascii="Times New Roman" w:eastAsia="SimSun" w:hAnsi="Times New Roman" w:cs="Times New Roman" w:hint="eastAsia"/>
          <w:kern w:val="0"/>
          <w:sz w:val="24"/>
          <w:szCs w:val="24"/>
        </w:rPr>
        <w:t>1</w:t>
      </w:r>
      <w:r w:rsidR="007A726E" w:rsidRPr="00D26A80">
        <w:rPr>
          <w:rFonts w:ascii="Times New Roman" w:hAnsi="Times New Roman" w:cs="Times New Roman"/>
          <w:sz w:val="24"/>
          <w:szCs w:val="24"/>
        </w:rPr>
        <w:t>.</w:t>
      </w:r>
    </w:p>
    <w:p w14:paraId="77D5C6A2" w14:textId="6FC7843C" w:rsidR="00CF4677" w:rsidRPr="00DC25F0" w:rsidRDefault="00F762CC" w:rsidP="00EA4CE3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>Absolute quantification</w:t>
      </w:r>
      <w:r w:rsidR="00CF4677" w:rsidRPr="00DC25F0">
        <w:rPr>
          <w:rFonts w:ascii="Times New Roman" w:hAnsi="Times New Roman" w:cs="Times New Roman"/>
          <w:sz w:val="28"/>
          <w:szCs w:val="28"/>
        </w:rPr>
        <w:t xml:space="preserve"> of F-</w:t>
      </w:r>
      <w:proofErr w:type="spellStart"/>
      <w:r w:rsidR="00CF4677" w:rsidRPr="00DC25F0">
        <w:rPr>
          <w:rFonts w:ascii="Times New Roman" w:hAnsi="Times New Roman" w:cs="Times New Roman"/>
          <w:sz w:val="28"/>
          <w:szCs w:val="28"/>
        </w:rPr>
        <w:t>circSR</w:t>
      </w:r>
      <w:proofErr w:type="spellEnd"/>
      <w:r w:rsidR="001C5D72" w:rsidRPr="00DC25F0">
        <w:rPr>
          <w:rFonts w:ascii="Times New Roman" w:hAnsi="Times New Roman" w:cs="Times New Roman"/>
          <w:sz w:val="28"/>
          <w:szCs w:val="28"/>
        </w:rPr>
        <w:t xml:space="preserve"> </w:t>
      </w:r>
      <w:r w:rsidR="000C2488">
        <w:rPr>
          <w:rFonts w:ascii="Times New Roman" w:hAnsi="Times New Roman" w:cs="Times New Roman" w:hint="eastAsia"/>
          <w:sz w:val="28"/>
          <w:szCs w:val="28"/>
        </w:rPr>
        <w:t xml:space="preserve">levels </w:t>
      </w:r>
      <w:r w:rsidR="001C5D72" w:rsidRPr="00DC25F0">
        <w:rPr>
          <w:rFonts w:ascii="Times New Roman" w:hAnsi="Times New Roman" w:cs="Times New Roman"/>
          <w:sz w:val="28"/>
          <w:szCs w:val="28"/>
        </w:rPr>
        <w:t>in HCC78</w:t>
      </w:r>
      <w:r w:rsidR="000C2488">
        <w:rPr>
          <w:rFonts w:ascii="Times New Roman" w:hAnsi="Times New Roman" w:cs="Times New Roman" w:hint="eastAsia"/>
          <w:sz w:val="28"/>
          <w:szCs w:val="28"/>
        </w:rPr>
        <w:t xml:space="preserve"> cell</w:t>
      </w:r>
    </w:p>
    <w:p w14:paraId="630CFAF5" w14:textId="4C546542" w:rsidR="008C6D2B" w:rsidRPr="00AB1248" w:rsidRDefault="00961E73" w:rsidP="00C9447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C25F0">
        <w:rPr>
          <w:rFonts w:ascii="Times New Roman" w:hAnsi="Times New Roman" w:cs="Times New Roman"/>
          <w:sz w:val="24"/>
          <w:szCs w:val="24"/>
        </w:rPr>
        <w:t>T</w:t>
      </w:r>
      <w:r w:rsidR="003D7F31">
        <w:rPr>
          <w:rFonts w:ascii="Times New Roman" w:hAnsi="Times New Roman" w:cs="Times New Roman" w:hint="eastAsia"/>
          <w:sz w:val="24"/>
          <w:szCs w:val="24"/>
        </w:rPr>
        <w:t>o better measure F-</w:t>
      </w:r>
      <w:proofErr w:type="spellStart"/>
      <w:r w:rsidR="003D7F31">
        <w:rPr>
          <w:rFonts w:ascii="Times New Roman" w:hAnsi="Times New Roman" w:cs="Times New Roman" w:hint="eastAsia"/>
          <w:sz w:val="24"/>
          <w:szCs w:val="24"/>
        </w:rPr>
        <w:t>circSR</w:t>
      </w:r>
      <w:proofErr w:type="spellEnd"/>
      <w:r w:rsidR="003D7F31">
        <w:rPr>
          <w:rFonts w:ascii="Times New Roman" w:hAnsi="Times New Roman" w:cs="Times New Roman" w:hint="eastAsia"/>
          <w:sz w:val="24"/>
          <w:szCs w:val="24"/>
        </w:rPr>
        <w:t xml:space="preserve"> level, divergent primers (P1/P2 for F-circSR1; P3/P4 for </w:t>
      </w:r>
      <w:r w:rsidR="00723130">
        <w:rPr>
          <w:rFonts w:ascii="Times New Roman" w:hAnsi="Times New Roman" w:cs="Times New Roman" w:hint="eastAsia"/>
          <w:sz w:val="24"/>
          <w:szCs w:val="24"/>
        </w:rPr>
        <w:t xml:space="preserve">F-circSR2) </w:t>
      </w:r>
      <w:r w:rsidR="00723130">
        <w:rPr>
          <w:rFonts w:ascii="Times New Roman" w:hAnsi="Times New Roman" w:cs="Times New Roman" w:hint="eastAsia"/>
          <w:sz w:val="24"/>
          <w:szCs w:val="24"/>
        </w:rPr>
        <w:lastRenderedPageBreak/>
        <w:t>were used for amplif</w:t>
      </w:r>
      <w:r w:rsidR="00723130">
        <w:rPr>
          <w:rFonts w:ascii="Times New Roman" w:hAnsi="Times New Roman" w:cs="Times New Roman"/>
          <w:sz w:val="24"/>
          <w:szCs w:val="24"/>
        </w:rPr>
        <w:t>ying</w:t>
      </w:r>
      <w:r w:rsidR="003D7F3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3D7F31">
        <w:rPr>
          <w:rFonts w:ascii="Times New Roman" w:hAnsi="Times New Roman" w:cs="Times New Roman"/>
          <w:sz w:val="24"/>
          <w:szCs w:val="24"/>
        </w:rPr>
        <w:t>fragment</w:t>
      </w:r>
      <w:r w:rsidR="003D7F31">
        <w:rPr>
          <w:rFonts w:ascii="Times New Roman" w:hAnsi="Times New Roman" w:cs="Times New Roman" w:hint="eastAsia"/>
          <w:sz w:val="24"/>
          <w:szCs w:val="24"/>
        </w:rPr>
        <w:t xml:space="preserve"> from cDNA of HCC78 cells crossing the junction site, and the resultant products </w:t>
      </w:r>
      <w:r w:rsidRPr="00DC25F0">
        <w:rPr>
          <w:rFonts w:ascii="Times New Roman" w:hAnsi="Times New Roman" w:cs="Times New Roman"/>
          <w:sz w:val="24"/>
          <w:szCs w:val="24"/>
        </w:rPr>
        <w:t>were inserted into pMD19-T to obtain the standard plasmid</w:t>
      </w:r>
      <w:r w:rsidR="003D7F31">
        <w:rPr>
          <w:rFonts w:ascii="Times New Roman" w:hAnsi="Times New Roman" w:cs="Times New Roman" w:hint="eastAsia"/>
          <w:sz w:val="24"/>
          <w:szCs w:val="24"/>
        </w:rPr>
        <w:t>s</w:t>
      </w:r>
      <w:r w:rsidR="00A93F20">
        <w:rPr>
          <w:rFonts w:ascii="Times New Roman" w:hAnsi="Times New Roman" w:cs="Times New Roman"/>
          <w:sz w:val="24"/>
          <w:szCs w:val="24"/>
        </w:rPr>
        <w:t xml:space="preserve"> (</w:t>
      </w:r>
      <w:r w:rsidR="00A93F20" w:rsidRPr="005E61B1">
        <w:rPr>
          <w:rFonts w:ascii="Times New Roman" w:hAnsi="Times New Roman" w:cs="Times New Roman"/>
          <w:sz w:val="24"/>
          <w:szCs w:val="24"/>
        </w:rPr>
        <w:t>pMD19-T-F-circSR1</w:t>
      </w:r>
      <w:r w:rsidR="00A93F20" w:rsidRPr="00302FEF">
        <w:rPr>
          <w:rFonts w:ascii="Times New Roman" w:hAnsi="Times New Roman" w:cs="Times New Roman"/>
          <w:sz w:val="24"/>
          <w:szCs w:val="24"/>
        </w:rPr>
        <w:t xml:space="preserve"> and </w:t>
      </w:r>
      <w:r w:rsidR="00A93F20" w:rsidRPr="005E61B1">
        <w:rPr>
          <w:rFonts w:ascii="Times New Roman" w:hAnsi="Times New Roman" w:cs="Times New Roman"/>
          <w:sz w:val="24"/>
          <w:szCs w:val="24"/>
        </w:rPr>
        <w:t>pMD19-T-F-circSR2</w:t>
      </w:r>
      <w:r w:rsidR="00A93F20">
        <w:rPr>
          <w:rFonts w:ascii="Times New Roman" w:hAnsi="Times New Roman" w:cs="Times New Roman"/>
          <w:sz w:val="24"/>
          <w:szCs w:val="24"/>
        </w:rPr>
        <w:t>)</w:t>
      </w:r>
      <w:r w:rsidR="004C2948">
        <w:rPr>
          <w:rFonts w:ascii="Times New Roman" w:hAnsi="Times New Roman" w:cs="Times New Roman"/>
          <w:sz w:val="24"/>
          <w:szCs w:val="24"/>
        </w:rPr>
        <w:t>.</w:t>
      </w:r>
      <w:r w:rsidR="00E675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691">
        <w:rPr>
          <w:rFonts w:ascii="Times New Roman" w:hAnsi="Times New Roman" w:cs="Times New Roman"/>
          <w:sz w:val="24"/>
          <w:szCs w:val="24"/>
        </w:rPr>
        <w:t>T</w:t>
      </w:r>
      <w:r w:rsidR="00AB1248" w:rsidRPr="003C4CC0">
        <w:rPr>
          <w:rFonts w:ascii="Times New Roman" w:hAnsi="Times New Roman" w:cs="Times New Roman"/>
          <w:sz w:val="24"/>
          <w:szCs w:val="24"/>
        </w:rPr>
        <w:t>he</w:t>
      </w:r>
      <w:r w:rsidR="00AB1248">
        <w:rPr>
          <w:rFonts w:ascii="Times New Roman" w:hAnsi="Times New Roman" w:cs="Times New Roman"/>
          <w:sz w:val="24"/>
          <w:szCs w:val="24"/>
        </w:rPr>
        <w:t xml:space="preserve"> </w:t>
      </w:r>
      <w:r w:rsidR="00A469FD">
        <w:rPr>
          <w:rFonts w:ascii="Times New Roman" w:hAnsi="Times New Roman" w:cs="Times New Roman"/>
          <w:sz w:val="24"/>
          <w:szCs w:val="24"/>
        </w:rPr>
        <w:t>copy number</w:t>
      </w:r>
      <w:r w:rsidR="00AB1248">
        <w:rPr>
          <w:rFonts w:ascii="Times New Roman" w:hAnsi="Times New Roman" w:cs="Times New Roman"/>
          <w:sz w:val="24"/>
          <w:szCs w:val="24"/>
        </w:rPr>
        <w:t xml:space="preserve"> of plasmid </w:t>
      </w:r>
      <w:r w:rsidR="00582279">
        <w:rPr>
          <w:rFonts w:ascii="Times New Roman" w:hAnsi="Times New Roman" w:cs="Times New Roman"/>
          <w:sz w:val="24"/>
          <w:szCs w:val="24"/>
        </w:rPr>
        <w:t>can be</w:t>
      </w:r>
      <w:r w:rsidR="00AB1248">
        <w:rPr>
          <w:rFonts w:ascii="Times New Roman" w:hAnsi="Times New Roman" w:cs="Times New Roman"/>
          <w:sz w:val="24"/>
          <w:szCs w:val="24"/>
        </w:rPr>
        <w:t xml:space="preserve"> calculated as follows</w:t>
      </w:r>
      <w:r w:rsidR="00C4377A">
        <w:rPr>
          <w:rFonts w:ascii="Times New Roman" w:hAnsi="Times New Roman" w:cs="Times New Roman"/>
          <w:sz w:val="24"/>
          <w:szCs w:val="24"/>
        </w:rPr>
        <w:t>:</w:t>
      </w:r>
    </w:p>
    <w:p w14:paraId="57C01346" w14:textId="438FC91A" w:rsidR="00151A36" w:rsidRDefault="00AB1248" w:rsidP="00A0743F">
      <w:pPr>
        <w:spacing w:line="480" w:lineRule="auto"/>
        <w:ind w:firstLineChars="236" w:firstLine="566"/>
        <w:rPr>
          <w:rFonts w:ascii="Times New Roman" w:hAnsi="Times New Roman" w:cs="Times New Roman"/>
          <w:sz w:val="24"/>
          <w:szCs w:val="24"/>
        </w:rPr>
      </w:pPr>
      <w:r w:rsidRPr="00AB1248">
        <w:rPr>
          <w:rFonts w:ascii="Times New Roman" w:hAnsi="Times New Roman" w:cs="Times New Roman"/>
          <w:sz w:val="24"/>
          <w:szCs w:val="24"/>
        </w:rPr>
        <w:t xml:space="preserve">Weight in </w:t>
      </w:r>
      <w:proofErr w:type="spellStart"/>
      <w:r w:rsidRPr="00AB1248">
        <w:rPr>
          <w:rFonts w:ascii="Times New Roman" w:hAnsi="Times New Roman" w:cs="Times New Roman"/>
          <w:sz w:val="24"/>
          <w:szCs w:val="24"/>
        </w:rPr>
        <w:t>dalton</w:t>
      </w:r>
      <w:r w:rsidR="00A0743F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AB12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B1248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B1248">
        <w:rPr>
          <w:rFonts w:ascii="Times New Roman" w:hAnsi="Times New Roman" w:cs="Times New Roman"/>
          <w:sz w:val="24"/>
          <w:szCs w:val="24"/>
        </w:rPr>
        <w:t>mol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="00A0743F">
        <w:rPr>
          <w:rFonts w:ascii="Times New Roman" w:hAnsi="Times New Roman" w:cs="Times New Roman" w:hint="eastAsia"/>
          <w:sz w:val="24"/>
          <w:szCs w:val="24"/>
        </w:rPr>
        <w:t>=</w:t>
      </w:r>
      <w:proofErr w:type="gramEnd"/>
      <w:r w:rsidR="00D60F36">
        <w:rPr>
          <w:rFonts w:ascii="Times New Roman" w:hAnsi="Times New Roman" w:cs="Times New Roman"/>
          <w:sz w:val="24"/>
          <w:szCs w:val="24"/>
        </w:rPr>
        <w:t xml:space="preserve"> </w:t>
      </w:r>
      <w:r w:rsidRPr="00A6770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60F36" w:rsidRPr="00A6770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A67708">
        <w:rPr>
          <w:rFonts w:ascii="Times New Roman" w:hAnsi="Times New Roman" w:cs="Times New Roman"/>
          <w:sz w:val="24"/>
          <w:szCs w:val="24"/>
        </w:rPr>
        <w:t xml:space="preserve"> </w:t>
      </w:r>
      <w:r w:rsidR="00D60F36" w:rsidRPr="00A67708">
        <w:rPr>
          <w:rFonts w:ascii="Times New Roman" w:hAnsi="Times New Roman" w:cs="Times New Roman"/>
          <w:sz w:val="24"/>
          <w:szCs w:val="24"/>
        </w:rPr>
        <w:t xml:space="preserve">size </w:t>
      </w:r>
      <w:r w:rsidRPr="00A67708">
        <w:rPr>
          <w:rFonts w:ascii="Times New Roman" w:hAnsi="Times New Roman" w:cs="Times New Roman"/>
          <w:sz w:val="24"/>
          <w:szCs w:val="24"/>
        </w:rPr>
        <w:t xml:space="preserve">of </w:t>
      </w:r>
      <w:r w:rsidR="008974F4">
        <w:rPr>
          <w:rFonts w:ascii="Times New Roman" w:hAnsi="Times New Roman" w:cs="Times New Roman"/>
          <w:sz w:val="24"/>
          <w:szCs w:val="24"/>
        </w:rPr>
        <w:t>DNA</w:t>
      </w:r>
      <w:r w:rsidRPr="00A67708">
        <w:rPr>
          <w:rFonts w:ascii="Times New Roman" w:hAnsi="Times New Roman" w:cs="Times New Roman"/>
          <w:sz w:val="24"/>
          <w:szCs w:val="24"/>
        </w:rPr>
        <w:t>)</w:t>
      </w:r>
      <w:r w:rsidR="00D60F36" w:rsidRPr="00A67708">
        <w:rPr>
          <w:rFonts w:ascii="Times New Roman" w:hAnsi="Times New Roman" w:cs="Times New Roman" w:hint="eastAsia"/>
          <w:sz w:val="24"/>
          <w:szCs w:val="24"/>
        </w:rPr>
        <w:t>×</w:t>
      </w:r>
      <w:r w:rsidR="00065370" w:rsidRPr="00A67708">
        <w:rPr>
          <w:rFonts w:ascii="Times New Roman" w:hAnsi="Times New Roman" w:cs="Times New Roman" w:hint="eastAsia"/>
          <w:sz w:val="24"/>
          <w:szCs w:val="24"/>
        </w:rPr>
        <w:t>{</w:t>
      </w:r>
      <w:r w:rsidR="00065370" w:rsidRPr="00A67708">
        <w:rPr>
          <w:rFonts w:ascii="Times New Roman" w:hAnsi="Times New Roman" w:cs="Times New Roman"/>
          <w:sz w:val="24"/>
          <w:szCs w:val="24"/>
        </w:rPr>
        <w:t>(A+T)</w:t>
      </w:r>
      <w:r w:rsidR="00065370" w:rsidRPr="00A67708">
        <w:rPr>
          <w:rFonts w:ascii="Times New Roman" w:hAnsi="Times New Roman" w:cs="Times New Roman" w:hint="eastAsia"/>
          <w:sz w:val="24"/>
          <w:szCs w:val="24"/>
        </w:rPr>
        <w:t>×</w:t>
      </w:r>
      <w:r w:rsidR="00065370" w:rsidRPr="00A67708">
        <w:rPr>
          <w:rFonts w:ascii="Times New Roman" w:hAnsi="Times New Roman" w:cs="Times New Roman"/>
          <w:sz w:val="24"/>
          <w:szCs w:val="24"/>
        </w:rPr>
        <w:t>AT%+(C+G)</w:t>
      </w:r>
      <w:r w:rsidR="00065370" w:rsidRPr="00A67708">
        <w:rPr>
          <w:rFonts w:ascii="Times New Roman" w:hAnsi="Times New Roman" w:cs="Times New Roman" w:hint="eastAsia"/>
          <w:sz w:val="24"/>
          <w:szCs w:val="24"/>
        </w:rPr>
        <w:t>×</w:t>
      </w:r>
      <w:r w:rsidR="00065370" w:rsidRPr="00A67708">
        <w:rPr>
          <w:rFonts w:ascii="Times New Roman" w:hAnsi="Times New Roman" w:cs="Times New Roman"/>
          <w:sz w:val="24"/>
          <w:szCs w:val="24"/>
        </w:rPr>
        <w:t>GC%}</w:t>
      </w:r>
    </w:p>
    <w:p w14:paraId="47920F77" w14:textId="154CE7A7" w:rsidR="00A67708" w:rsidRPr="006F1691" w:rsidRDefault="005E61B1" w:rsidP="00A0743F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AB1248">
        <w:rPr>
          <w:rFonts w:ascii="Times New Roman" w:hAnsi="Times New Roman" w:cs="Times New Roman"/>
          <w:sz w:val="24"/>
          <w:szCs w:val="24"/>
        </w:rPr>
        <w:t xml:space="preserve">Hence: copy </w:t>
      </w:r>
      <w:r w:rsidR="00BC0B1A">
        <w:rPr>
          <w:rFonts w:ascii="Times New Roman" w:hAnsi="Times New Roman" w:cs="Times New Roman"/>
          <w:sz w:val="24"/>
          <w:szCs w:val="24"/>
        </w:rPr>
        <w:t>number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NA amount(g)×Avogadro’s number (copy/mol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Weight in daltons (g/mol)</m:t>
            </m:r>
          </m:den>
        </m:f>
      </m:oMath>
    </w:p>
    <w:p w14:paraId="2A1EA8B7" w14:textId="7EBE27D0" w:rsidR="00A67708" w:rsidRPr="004C4945" w:rsidRDefault="00133508" w:rsidP="00A0743F">
      <w:pPr>
        <w:spacing w:line="480" w:lineRule="auto"/>
        <w:ind w:leftChars="270" w:left="567" w:firstLineChars="13" w:firstLine="3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base pairs, </w:t>
      </w:r>
      <w:r w:rsidR="00065370">
        <w:rPr>
          <w:rFonts w:ascii="Times New Roman" w:hAnsi="Times New Roman" w:cs="Times New Roman"/>
          <w:sz w:val="24"/>
          <w:szCs w:val="24"/>
        </w:rPr>
        <w:t>A=312 D</w:t>
      </w:r>
      <w:r w:rsidR="00065370">
        <w:rPr>
          <w:rFonts w:ascii="Times New Roman" w:hAnsi="Times New Roman" w:cs="Times New Roman" w:hint="eastAsia"/>
          <w:sz w:val="24"/>
          <w:szCs w:val="24"/>
        </w:rPr>
        <w:t>a</w:t>
      </w:r>
      <w:r w:rsidR="00C4377A">
        <w:rPr>
          <w:rFonts w:ascii="Times New Roman" w:hAnsi="Times New Roman" w:cs="Times New Roman"/>
          <w:sz w:val="24"/>
          <w:szCs w:val="24"/>
        </w:rPr>
        <w:t xml:space="preserve">, </w:t>
      </w:r>
      <w:r w:rsidR="00065370">
        <w:rPr>
          <w:rFonts w:ascii="Times New Roman" w:hAnsi="Times New Roman" w:cs="Times New Roman"/>
          <w:sz w:val="24"/>
          <w:szCs w:val="24"/>
        </w:rPr>
        <w:t>T=303 Da</w:t>
      </w:r>
      <w:r w:rsidR="00C4377A">
        <w:rPr>
          <w:rFonts w:ascii="Times New Roman" w:hAnsi="Times New Roman" w:cs="Times New Roman"/>
          <w:sz w:val="24"/>
          <w:szCs w:val="24"/>
        </w:rPr>
        <w:t xml:space="preserve">, </w:t>
      </w:r>
      <w:r w:rsidR="00065370">
        <w:rPr>
          <w:rFonts w:ascii="Times New Roman" w:hAnsi="Times New Roman" w:cs="Times New Roman"/>
          <w:sz w:val="24"/>
          <w:szCs w:val="24"/>
        </w:rPr>
        <w:t>C=288 Da</w:t>
      </w:r>
      <w:r w:rsidR="00C4377A">
        <w:rPr>
          <w:rFonts w:ascii="Times New Roman" w:hAnsi="Times New Roman" w:cs="Times New Roman"/>
          <w:sz w:val="24"/>
          <w:szCs w:val="24"/>
        </w:rPr>
        <w:t xml:space="preserve">, </w:t>
      </w:r>
      <w:r w:rsidR="00065370">
        <w:rPr>
          <w:rFonts w:ascii="Times New Roman" w:hAnsi="Times New Roman" w:cs="Times New Roman"/>
          <w:sz w:val="24"/>
          <w:szCs w:val="24"/>
        </w:rPr>
        <w:t>G=328 Da</w:t>
      </w:r>
      <w:r w:rsidR="00A538F9">
        <w:rPr>
          <w:rFonts w:ascii="Times New Roman" w:hAnsi="Times New Roman" w:cs="Times New Roman"/>
          <w:sz w:val="24"/>
          <w:szCs w:val="24"/>
        </w:rPr>
        <w:t>,</w:t>
      </w:r>
      <w:r w:rsidR="00582279" w:rsidRPr="00582279">
        <w:rPr>
          <w:rFonts w:ascii="Times New Roman" w:hAnsi="Times New Roman" w:cs="Times New Roman"/>
          <w:sz w:val="24"/>
          <w:szCs w:val="24"/>
        </w:rPr>
        <w:t xml:space="preserve"> </w:t>
      </w:r>
      <w:r w:rsidR="00582279" w:rsidRPr="00A67708">
        <w:rPr>
          <w:rFonts w:ascii="Times New Roman" w:hAnsi="Times New Roman" w:cs="Times New Roman"/>
          <w:sz w:val="24"/>
          <w:szCs w:val="24"/>
        </w:rPr>
        <w:t>AT%</w:t>
      </w:r>
      <w:r w:rsidR="00582279">
        <w:rPr>
          <w:rFonts w:ascii="Times New Roman" w:hAnsi="Times New Roman" w:cs="Times New Roman"/>
          <w:sz w:val="24"/>
          <w:szCs w:val="24"/>
        </w:rPr>
        <w:t>=AT content,</w:t>
      </w:r>
      <w:r w:rsidR="00A538F9">
        <w:rPr>
          <w:rFonts w:ascii="Times New Roman" w:hAnsi="Times New Roman" w:cs="Times New Roman"/>
          <w:sz w:val="24"/>
          <w:szCs w:val="24"/>
        </w:rPr>
        <w:t xml:space="preserve"> </w:t>
      </w:r>
      <w:r w:rsidR="00582279">
        <w:rPr>
          <w:rFonts w:ascii="Times New Roman" w:hAnsi="Times New Roman" w:cs="Times New Roman"/>
          <w:sz w:val="24"/>
          <w:szCs w:val="24"/>
        </w:rPr>
        <w:t>GC</w:t>
      </w:r>
      <w:r w:rsidR="00582279" w:rsidRPr="00A67708">
        <w:rPr>
          <w:rFonts w:ascii="Times New Roman" w:hAnsi="Times New Roman" w:cs="Times New Roman"/>
          <w:sz w:val="24"/>
          <w:szCs w:val="24"/>
        </w:rPr>
        <w:t>%</w:t>
      </w:r>
      <w:r w:rsidR="00582279">
        <w:rPr>
          <w:rFonts w:ascii="Times New Roman" w:hAnsi="Times New Roman" w:cs="Times New Roman"/>
          <w:sz w:val="24"/>
          <w:szCs w:val="24"/>
        </w:rPr>
        <w:t xml:space="preserve">=GC content, </w:t>
      </w:r>
      <w:r w:rsidR="00A67708" w:rsidRPr="00A67708">
        <w:rPr>
          <w:rFonts w:ascii="Times New Roman" w:hAnsi="Times New Roman" w:cs="Times New Roman"/>
          <w:sz w:val="24"/>
          <w:szCs w:val="24"/>
        </w:rPr>
        <w:t>Avogadro’s number</w:t>
      </w:r>
      <w:r w:rsidR="00A67708">
        <w:rPr>
          <w:rFonts w:ascii="Times New Roman" w:hAnsi="Times New Roman" w:cs="Times New Roman"/>
          <w:sz w:val="24"/>
          <w:szCs w:val="24"/>
        </w:rPr>
        <w:t>=6.02</w:t>
      </w:r>
      <w:r w:rsidR="00A67708" w:rsidRPr="00A67708">
        <w:rPr>
          <w:rFonts w:ascii="Times New Roman" w:hAnsi="Times New Roman" w:cs="Times New Roman" w:hint="eastAsia"/>
          <w:sz w:val="24"/>
          <w:szCs w:val="24"/>
        </w:rPr>
        <w:t>×</w:t>
      </w:r>
      <w:r w:rsidR="00A67708" w:rsidRPr="00A67708">
        <w:rPr>
          <w:rFonts w:ascii="Times New Roman" w:hAnsi="Times New Roman" w:cs="Times New Roman"/>
          <w:sz w:val="24"/>
          <w:szCs w:val="24"/>
        </w:rPr>
        <w:t>10</w:t>
      </w:r>
      <w:r w:rsidR="00A67708" w:rsidRPr="006F1691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="00C4377A" w:rsidRPr="00C4377A">
        <w:rPr>
          <w:rFonts w:ascii="Times New Roman" w:hAnsi="Times New Roman" w:cs="Times New Roman"/>
          <w:sz w:val="24"/>
          <w:szCs w:val="24"/>
        </w:rPr>
        <w:t>)</w:t>
      </w:r>
    </w:p>
    <w:p w14:paraId="023EAC31" w14:textId="425FB807" w:rsidR="00A967D2" w:rsidRDefault="00582279" w:rsidP="0072219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2E2406">
        <w:rPr>
          <w:rFonts w:ascii="Times New Roman" w:hAnsi="Times New Roman" w:cs="Times New Roman"/>
          <w:sz w:val="24"/>
          <w:szCs w:val="24"/>
        </w:rPr>
        <w:t>serially</w:t>
      </w:r>
      <w:r w:rsidRPr="00DC25F0">
        <w:rPr>
          <w:rFonts w:ascii="Times New Roman" w:hAnsi="Times New Roman" w:cs="Times New Roman"/>
          <w:sz w:val="24"/>
          <w:szCs w:val="24"/>
        </w:rPr>
        <w:t xml:space="preserve"> 10-fold dilut</w:t>
      </w:r>
      <w:r>
        <w:rPr>
          <w:rFonts w:ascii="Times New Roman" w:hAnsi="Times New Roman" w:cs="Times New Roman"/>
          <w:sz w:val="24"/>
          <w:szCs w:val="24"/>
        </w:rPr>
        <w:t>ion,</w:t>
      </w:r>
      <w:r w:rsidRPr="002E24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iluted plasmids and HCC78 cDNA were add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4CC0">
        <w:rPr>
          <w:rFonts w:ascii="Times New Roman" w:hAnsi="Times New Roman" w:cs="Times New Roman"/>
          <w:sz w:val="24"/>
          <w:szCs w:val="24"/>
        </w:rPr>
        <w:t>to subsequ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l-time</w:t>
      </w:r>
      <w:r>
        <w:rPr>
          <w:rFonts w:ascii="Times New Roman" w:hAnsi="Times New Roman" w:cs="Times New Roman" w:hint="eastAsia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 xml:space="preserve">PCR runs </w:t>
      </w:r>
      <w:r w:rsidRPr="002E2406">
        <w:rPr>
          <w:rFonts w:ascii="Times New Roman" w:hAnsi="Times New Roman" w:cs="Times New Roman"/>
          <w:sz w:val="24"/>
          <w:szCs w:val="24"/>
        </w:rPr>
        <w:t>in the same reaction plate</w:t>
      </w:r>
      <w:r>
        <w:rPr>
          <w:rFonts w:ascii="Times New Roman" w:hAnsi="Times New Roman" w:cs="Times New Roman"/>
          <w:sz w:val="24"/>
          <w:szCs w:val="24"/>
        </w:rPr>
        <w:t xml:space="preserve"> using the corresponding primer sets.</w:t>
      </w:r>
      <w:r w:rsidR="00A967D2">
        <w:rPr>
          <w:rFonts w:ascii="Times New Roman" w:hAnsi="Times New Roman" w:cs="Times New Roman"/>
          <w:sz w:val="24"/>
          <w:szCs w:val="24"/>
        </w:rPr>
        <w:t xml:space="preserve"> </w:t>
      </w:r>
      <w:r w:rsidR="00A967D2" w:rsidRPr="00A967D2">
        <w:rPr>
          <w:rFonts w:ascii="Times New Roman" w:hAnsi="Times New Roman" w:cs="Times New Roman"/>
          <w:sz w:val="24"/>
          <w:szCs w:val="24"/>
        </w:rPr>
        <w:t xml:space="preserve">For each </w:t>
      </w:r>
      <w:r w:rsidR="00722193">
        <w:rPr>
          <w:rFonts w:ascii="Times New Roman" w:hAnsi="Times New Roman" w:cs="Times New Roman"/>
          <w:sz w:val="24"/>
          <w:szCs w:val="24"/>
        </w:rPr>
        <w:t xml:space="preserve">diluted </w:t>
      </w:r>
      <w:r w:rsidR="00231B66">
        <w:rPr>
          <w:rFonts w:ascii="Times New Roman" w:hAnsi="Times New Roman" w:cs="Times New Roman"/>
          <w:sz w:val="24"/>
          <w:szCs w:val="24"/>
        </w:rPr>
        <w:t>plasmid</w:t>
      </w:r>
      <w:r w:rsidR="00A967D2" w:rsidRPr="00A967D2">
        <w:rPr>
          <w:rFonts w:ascii="Times New Roman" w:hAnsi="Times New Roman" w:cs="Times New Roman"/>
          <w:sz w:val="24"/>
          <w:szCs w:val="24"/>
        </w:rPr>
        <w:t xml:space="preserve">, determined </w:t>
      </w:r>
      <w:r w:rsidR="00A967D2" w:rsidRPr="00A967D2">
        <w:rPr>
          <w:rFonts w:ascii="Times New Roman" w:hAnsi="Times New Roman" w:cs="Times New Roman"/>
          <w:iCs/>
          <w:sz w:val="24"/>
          <w:szCs w:val="24"/>
        </w:rPr>
        <w:t>C</w:t>
      </w:r>
      <w:r w:rsidR="00A967D2" w:rsidRPr="00A967D2">
        <w:rPr>
          <w:rFonts w:ascii="Times New Roman" w:hAnsi="Times New Roman" w:cs="Times New Roman"/>
          <w:iCs/>
          <w:sz w:val="24"/>
          <w:szCs w:val="24"/>
          <w:vertAlign w:val="subscript"/>
        </w:rPr>
        <w:t>T</w:t>
      </w:r>
      <w:r w:rsidR="00A967D2" w:rsidRPr="00A967D2">
        <w:rPr>
          <w:rFonts w:ascii="Times New Roman" w:hAnsi="Times New Roman" w:cs="Times New Roman"/>
          <w:sz w:val="24"/>
          <w:szCs w:val="24"/>
        </w:rPr>
        <w:t xml:space="preserve"> values were plotted </w:t>
      </w:r>
      <w:r w:rsidR="00534BA1">
        <w:rPr>
          <w:rFonts w:ascii="Times New Roman" w:hAnsi="Times New Roman" w:cs="Times New Roman"/>
          <w:sz w:val="24"/>
          <w:szCs w:val="24"/>
        </w:rPr>
        <w:t>versus</w:t>
      </w:r>
      <w:r w:rsidR="00A967D2" w:rsidRPr="00A967D2">
        <w:rPr>
          <w:rFonts w:ascii="Times New Roman" w:hAnsi="Times New Roman" w:cs="Times New Roman"/>
          <w:sz w:val="24"/>
          <w:szCs w:val="24"/>
        </w:rPr>
        <w:t xml:space="preserve"> the logarithm of their copy numbers. The standard curve was generated by linear regression through these points</w:t>
      </w:r>
      <w:r w:rsidR="00722193">
        <w:rPr>
          <w:rFonts w:ascii="Times New Roman" w:hAnsi="Times New Roman" w:cs="Times New Roman"/>
          <w:sz w:val="24"/>
          <w:szCs w:val="24"/>
        </w:rPr>
        <w:t>.</w:t>
      </w:r>
      <w:r w:rsidR="007221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7D2">
        <w:rPr>
          <w:rFonts w:ascii="Times New Roman" w:hAnsi="Times New Roman" w:cs="Times New Roman"/>
          <w:sz w:val="24"/>
          <w:szCs w:val="24"/>
        </w:rPr>
        <w:t>T</w:t>
      </w:r>
      <w:r w:rsidR="000224CB">
        <w:rPr>
          <w:rFonts w:ascii="Times New Roman" w:hAnsi="Times New Roman" w:cs="Times New Roman"/>
          <w:sz w:val="24"/>
          <w:szCs w:val="24"/>
        </w:rPr>
        <w:t>he</w:t>
      </w:r>
      <w:r w:rsidR="000224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24CB" w:rsidRPr="003C4CC0">
        <w:rPr>
          <w:rFonts w:ascii="Times New Roman" w:hAnsi="Times New Roman" w:cs="Times New Roman"/>
          <w:sz w:val="24"/>
          <w:szCs w:val="24"/>
        </w:rPr>
        <w:t xml:space="preserve">precise </w:t>
      </w:r>
      <w:r w:rsidR="000224CB">
        <w:rPr>
          <w:rFonts w:ascii="Times New Roman" w:hAnsi="Times New Roman" w:cs="Times New Roman"/>
          <w:sz w:val="24"/>
          <w:szCs w:val="24"/>
        </w:rPr>
        <w:t>copy number</w:t>
      </w:r>
      <w:r w:rsidR="003C36AD">
        <w:rPr>
          <w:rFonts w:ascii="Times New Roman" w:hAnsi="Times New Roman" w:cs="Times New Roman"/>
          <w:sz w:val="24"/>
          <w:szCs w:val="24"/>
        </w:rPr>
        <w:t>s</w:t>
      </w:r>
      <w:r w:rsidR="000224CB" w:rsidRPr="003C4CC0">
        <w:rPr>
          <w:rFonts w:ascii="Times New Roman" w:hAnsi="Times New Roman" w:cs="Times New Roman"/>
          <w:sz w:val="24"/>
          <w:szCs w:val="24"/>
        </w:rPr>
        <w:t xml:space="preserve"> of </w:t>
      </w:r>
      <w:r w:rsidR="000224CB">
        <w:rPr>
          <w:rFonts w:ascii="Times New Roman" w:hAnsi="Times New Roman" w:cs="Times New Roman"/>
          <w:sz w:val="24"/>
          <w:szCs w:val="24"/>
        </w:rPr>
        <w:t>F-</w:t>
      </w:r>
      <w:proofErr w:type="spellStart"/>
      <w:r w:rsidR="000224CB">
        <w:rPr>
          <w:rFonts w:ascii="Times New Roman" w:hAnsi="Times New Roman" w:cs="Times New Roman"/>
          <w:sz w:val="24"/>
          <w:szCs w:val="24"/>
        </w:rPr>
        <w:t>circSR</w:t>
      </w:r>
      <w:proofErr w:type="spellEnd"/>
      <w:r w:rsidR="001C4E83">
        <w:rPr>
          <w:rFonts w:ascii="Times New Roman" w:hAnsi="Times New Roman" w:cs="Times New Roman"/>
          <w:sz w:val="24"/>
          <w:szCs w:val="24"/>
        </w:rPr>
        <w:t xml:space="preserve"> </w:t>
      </w:r>
      <w:r w:rsidR="00162F1C">
        <w:rPr>
          <w:rFonts w:ascii="Times New Roman" w:hAnsi="Times New Roman" w:cs="Times New Roman"/>
          <w:sz w:val="24"/>
          <w:szCs w:val="24"/>
        </w:rPr>
        <w:t>were</w:t>
      </w:r>
      <w:r w:rsidR="000224CB">
        <w:rPr>
          <w:rFonts w:ascii="Times New Roman" w:hAnsi="Times New Roman" w:cs="Times New Roman"/>
          <w:sz w:val="24"/>
          <w:szCs w:val="24"/>
        </w:rPr>
        <w:t xml:space="preserve"> </w:t>
      </w:r>
      <w:r w:rsidR="00A469FD">
        <w:rPr>
          <w:rFonts w:ascii="Times New Roman" w:hAnsi="Times New Roman" w:cs="Times New Roman"/>
          <w:sz w:val="24"/>
          <w:szCs w:val="24"/>
        </w:rPr>
        <w:t>calculat</w:t>
      </w:r>
      <w:r w:rsidR="000224CB">
        <w:rPr>
          <w:rFonts w:ascii="Times New Roman" w:hAnsi="Times New Roman" w:cs="Times New Roman"/>
          <w:sz w:val="24"/>
          <w:szCs w:val="24"/>
        </w:rPr>
        <w:t>ed from the corresponding standard curve</w:t>
      </w:r>
      <w:r w:rsidR="0011176A">
        <w:rPr>
          <w:rFonts w:ascii="Times New Roman" w:hAnsi="Times New Roman" w:cs="Times New Roman"/>
          <w:sz w:val="24"/>
          <w:szCs w:val="24"/>
        </w:rPr>
        <w:t>, using the C</w:t>
      </w:r>
      <w:r w:rsidR="0011176A" w:rsidRPr="00E80EA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11176A">
        <w:rPr>
          <w:rFonts w:ascii="Times New Roman" w:hAnsi="Times New Roman" w:cs="Times New Roman"/>
          <w:sz w:val="24"/>
          <w:szCs w:val="24"/>
        </w:rPr>
        <w:t xml:space="preserve"> value</w:t>
      </w:r>
      <w:r w:rsidR="0011176A" w:rsidRPr="003C4CC0">
        <w:rPr>
          <w:rFonts w:ascii="Times New Roman" w:hAnsi="Times New Roman" w:cs="Times New Roman"/>
          <w:sz w:val="24"/>
          <w:szCs w:val="24"/>
        </w:rPr>
        <w:t>.</w:t>
      </w:r>
      <w:r w:rsidR="00A967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8D8968" w14:textId="10EDAD7A" w:rsidR="006D6C48" w:rsidRPr="00DC25F0" w:rsidRDefault="006D6C48" w:rsidP="00EA4CE3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>Cell culture and construction of stable cells</w:t>
      </w:r>
    </w:p>
    <w:p w14:paraId="50DD1141" w14:textId="3131F507" w:rsidR="006D6C48" w:rsidRPr="00DC25F0" w:rsidRDefault="006D6C48" w:rsidP="00EA4CE3">
      <w:pPr>
        <w:widowControl/>
        <w:shd w:val="clear" w:color="auto" w:fill="FFFFFF"/>
        <w:spacing w:line="480" w:lineRule="auto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NSCLC cells (H1299 and A549) were cultured </w:t>
      </w:r>
      <w:r w:rsidR="00464031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ith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PMI-1640 medium (Invitrogen) supplemented with 10% fetal bovine serum (</w:t>
      </w:r>
      <w:proofErr w:type="spellStart"/>
      <w:r w:rsidR="000C1B42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ibco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) </w:t>
      </w:r>
      <w:r w:rsidR="009114F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lu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00 U/mL penicillin/streptomycin (Sigma).</w:t>
      </w:r>
      <w:r w:rsidRPr="00DC25F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ll cells were maintained </w:t>
      </w:r>
      <w:r w:rsidR="000064CE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t 37°C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n a humidified </w:t>
      </w:r>
      <w:r w:rsidR="000064C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incubator with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5% CO</w:t>
      </w:r>
      <w:r w:rsidRPr="009114FD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3FD18ACC" w14:textId="706E623D" w:rsidR="006D6C48" w:rsidRPr="00DC25F0" w:rsidRDefault="006D6C48" w:rsidP="00EA4CE3">
      <w:pPr>
        <w:widowControl/>
        <w:shd w:val="clear" w:color="auto" w:fill="FFFFFF"/>
        <w:spacing w:line="480" w:lineRule="auto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C25F0">
        <w:rPr>
          <w:rFonts w:ascii="Times New Roman" w:hAnsi="Times New Roman" w:cs="Times New Roman"/>
          <w:sz w:val="24"/>
          <w:szCs w:val="24"/>
        </w:rPr>
        <w:t xml:space="preserve">For lentivirus preparation, </w:t>
      </w:r>
      <w:r w:rsidR="005F3BEB">
        <w:rPr>
          <w:rFonts w:ascii="Times New Roman" w:hAnsi="Times New Roman" w:cs="Times New Roman"/>
          <w:sz w:val="24"/>
          <w:szCs w:val="24"/>
        </w:rPr>
        <w:t>HEK</w:t>
      </w:r>
      <w:r w:rsidRPr="00DC25F0">
        <w:rPr>
          <w:rFonts w:ascii="Times New Roman" w:hAnsi="Times New Roman" w:cs="Times New Roman"/>
          <w:sz w:val="24"/>
          <w:szCs w:val="24"/>
        </w:rPr>
        <w:t xml:space="preserve">293T cells were transfected using </w:t>
      </w:r>
      <w:proofErr w:type="spellStart"/>
      <w:r w:rsidRPr="00DC25F0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DC25F0">
        <w:rPr>
          <w:rFonts w:ascii="Times New Roman" w:hAnsi="Times New Roman" w:cs="Times New Roman"/>
          <w:sz w:val="24"/>
          <w:szCs w:val="24"/>
        </w:rPr>
        <w:t xml:space="preserve"> 2000</w:t>
      </w:r>
      <w:r w:rsidR="005A7324" w:rsidRPr="00DC25F0">
        <w:rPr>
          <w:rFonts w:ascii="Times New Roman" w:hAnsi="Times New Roman" w:cs="Times New Roman"/>
          <w:sz w:val="24"/>
          <w:szCs w:val="24"/>
        </w:rPr>
        <w:t xml:space="preserve"> (Invitrogen)</w:t>
      </w:r>
      <w:r w:rsidRPr="00DC25F0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DC25F0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DC25F0">
        <w:rPr>
          <w:rFonts w:ascii="Times New Roman" w:hAnsi="Times New Roman" w:cs="Times New Roman"/>
          <w:sz w:val="24"/>
          <w:szCs w:val="24"/>
        </w:rPr>
        <w:t xml:space="preserve"> vector pCRE5 </w:t>
      </w:r>
      <w:r w:rsidR="000451C3" w:rsidRPr="00DC25F0">
        <w:rPr>
          <w:rFonts w:ascii="Times New Roman" w:hAnsi="Times New Roman" w:cs="Times New Roman"/>
          <w:sz w:val="24"/>
          <w:szCs w:val="24"/>
        </w:rPr>
        <w:t>or pLaccases2</w:t>
      </w:r>
      <w:r w:rsidRPr="00DC25F0">
        <w:rPr>
          <w:rFonts w:ascii="Times New Roman" w:hAnsi="Times New Roman" w:cs="Times New Roman"/>
          <w:sz w:val="24"/>
          <w:szCs w:val="24"/>
        </w:rPr>
        <w:t xml:space="preserve">, packaging plasmid pCMV-dR8.2 </w:t>
      </w:r>
      <w:proofErr w:type="spellStart"/>
      <w:r w:rsidRPr="00DC25F0">
        <w:rPr>
          <w:rFonts w:ascii="Times New Roman" w:hAnsi="Times New Roman" w:cs="Times New Roman"/>
          <w:sz w:val="24"/>
          <w:szCs w:val="24"/>
        </w:rPr>
        <w:t>dvpr</w:t>
      </w:r>
      <w:proofErr w:type="spellEnd"/>
      <w:r w:rsidR="003E4D18" w:rsidRPr="00DC25F0">
        <w:rPr>
          <w:rFonts w:ascii="Times New Roman" w:hAnsi="Times New Roman" w:cs="Times New Roman"/>
          <w:sz w:val="24"/>
          <w:szCs w:val="24"/>
        </w:rPr>
        <w:t xml:space="preserve"> (System Bioscience)</w:t>
      </w:r>
      <w:r w:rsidRPr="00DC25F0">
        <w:rPr>
          <w:rFonts w:ascii="Times New Roman" w:hAnsi="Times New Roman" w:cs="Times New Roman"/>
          <w:sz w:val="24"/>
          <w:szCs w:val="24"/>
        </w:rPr>
        <w:t xml:space="preserve">, and envelope plasmid </w:t>
      </w:r>
      <w:proofErr w:type="spellStart"/>
      <w:r w:rsidRPr="00DC25F0">
        <w:rPr>
          <w:rFonts w:ascii="Times New Roman" w:hAnsi="Times New Roman" w:cs="Times New Roman"/>
          <w:sz w:val="24"/>
          <w:szCs w:val="24"/>
        </w:rPr>
        <w:t>pCMV</w:t>
      </w:r>
      <w:proofErr w:type="spellEnd"/>
      <w:r w:rsidRPr="00DC25F0">
        <w:rPr>
          <w:rFonts w:ascii="Times New Roman" w:hAnsi="Times New Roman" w:cs="Times New Roman"/>
          <w:sz w:val="24"/>
          <w:szCs w:val="24"/>
        </w:rPr>
        <w:t>-VSVG (System Bioscience)</w:t>
      </w:r>
      <w:r w:rsidR="00F46673" w:rsidRPr="00DC25F0">
        <w:rPr>
          <w:rFonts w:ascii="Times New Roman" w:hAnsi="Times New Roman" w:cs="Times New Roman"/>
          <w:sz w:val="24"/>
          <w:szCs w:val="24"/>
        </w:rPr>
        <w:t xml:space="preserve">. </w:t>
      </w:r>
      <w:r w:rsidR="009E1A28">
        <w:rPr>
          <w:rFonts w:ascii="Times New Roman" w:hAnsi="Times New Roman" w:cs="Times New Roman" w:hint="eastAsia"/>
          <w:sz w:val="24"/>
          <w:szCs w:val="24"/>
        </w:rPr>
        <w:t>At 72 hours afte</w:t>
      </w:r>
      <w:r w:rsidR="009E1A28" w:rsidRPr="00DC25F0">
        <w:rPr>
          <w:rFonts w:ascii="Times New Roman" w:hAnsi="Times New Roman" w:cs="Times New Roman"/>
          <w:sz w:val="24"/>
          <w:szCs w:val="24"/>
        </w:rPr>
        <w:t>r infecting the cells</w:t>
      </w:r>
      <w:r w:rsidR="009E1A28">
        <w:rPr>
          <w:rFonts w:ascii="Times New Roman" w:hAnsi="Times New Roman" w:cs="Times New Roman" w:hint="eastAsia"/>
          <w:sz w:val="24"/>
          <w:szCs w:val="24"/>
        </w:rPr>
        <w:t>, t</w:t>
      </w:r>
      <w:r w:rsidRPr="00DC25F0">
        <w:rPr>
          <w:rFonts w:ascii="Times New Roman" w:hAnsi="Times New Roman" w:cs="Times New Roman"/>
          <w:sz w:val="24"/>
          <w:szCs w:val="24"/>
        </w:rPr>
        <w:t xml:space="preserve">he stable </w:t>
      </w:r>
      <w:r w:rsidR="00257671" w:rsidRPr="00DC25F0">
        <w:rPr>
          <w:rFonts w:ascii="Times New Roman" w:hAnsi="Times New Roman" w:cs="Times New Roman"/>
          <w:sz w:val="24"/>
          <w:szCs w:val="24"/>
        </w:rPr>
        <w:t>cells</w:t>
      </w:r>
      <w:r w:rsidRPr="00DC25F0">
        <w:rPr>
          <w:rFonts w:ascii="Times New Roman" w:hAnsi="Times New Roman" w:cs="Times New Roman"/>
          <w:sz w:val="24"/>
          <w:szCs w:val="24"/>
        </w:rPr>
        <w:t xml:space="preserve"> were selected by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</w:t>
      </w:r>
      <w:r w:rsidR="008641D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</w:t>
      </w:r>
      <w:r w:rsidR="00E9516A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E951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</w:t>
      </w:r>
      <w:r w:rsidR="00E9516A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Pr="00DC25F0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DC25F0">
        <w:rPr>
          <w:rFonts w:ascii="Times New Roman" w:hAnsi="Times New Roman" w:cs="Times New Roman"/>
          <w:sz w:val="24"/>
          <w:szCs w:val="24"/>
        </w:rPr>
        <w:t>.</w:t>
      </w:r>
    </w:p>
    <w:p w14:paraId="353E8944" w14:textId="78A92695" w:rsidR="00B04A10" w:rsidRPr="00DC25F0" w:rsidRDefault="00CF4677" w:rsidP="004878CC">
      <w:pPr>
        <w:pStyle w:val="Heading2"/>
        <w:spacing w:line="480" w:lineRule="auto"/>
      </w:pPr>
      <w:proofErr w:type="spellStart"/>
      <w:r w:rsidRPr="00DC25F0">
        <w:rPr>
          <w:rFonts w:ascii="Times New Roman" w:hAnsi="Times New Roman" w:cs="Times New Roman"/>
          <w:sz w:val="28"/>
          <w:szCs w:val="28"/>
        </w:rPr>
        <w:lastRenderedPageBreak/>
        <w:t>Transwell</w:t>
      </w:r>
      <w:proofErr w:type="spellEnd"/>
      <w:r w:rsidRPr="00DC25F0">
        <w:rPr>
          <w:rFonts w:ascii="Times New Roman" w:hAnsi="Times New Roman" w:cs="Times New Roman"/>
          <w:sz w:val="28"/>
          <w:szCs w:val="28"/>
        </w:rPr>
        <w:t xml:space="preserve"> </w:t>
      </w:r>
      <w:r w:rsidR="00B04A10" w:rsidRPr="00DC25F0">
        <w:rPr>
          <w:rFonts w:ascii="Times New Roman" w:hAnsi="Times New Roman" w:cs="Times New Roman"/>
          <w:sz w:val="28"/>
          <w:szCs w:val="28"/>
        </w:rPr>
        <w:t xml:space="preserve">Cell migration assays </w:t>
      </w:r>
    </w:p>
    <w:p w14:paraId="3B24D3F7" w14:textId="348BFFC4" w:rsidR="00B04A10" w:rsidRPr="00DC25F0" w:rsidRDefault="00B04A10" w:rsidP="00EA4CE3">
      <w:pPr>
        <w:spacing w:line="480" w:lineRule="auto"/>
        <w:ind w:firstLine="42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ell migration assays were performed using </w:t>
      </w:r>
      <w:proofErr w:type="spellStart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ranswell</w:t>
      </w:r>
      <w:proofErr w:type="spellEnd"/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hamber (Millipore), </w:t>
      </w:r>
      <w:r w:rsidR="007C210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PMI-1640 medium supplemented with 10% FBS was added into the bottom chambers, then cells were suspended with RPMI-1640 medium containing 5% BSA and seeded into the top chamber. After incubating at 37°C for 20 hours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cells </w:t>
      </w:r>
      <w:r w:rsidRPr="00DC25F0">
        <w:rPr>
          <w:rFonts w:ascii="Times New Roman" w:hAnsi="Times New Roman" w:cs="Times New Roman"/>
          <w:kern w:val="0"/>
          <w:sz w:val="24"/>
          <w:szCs w:val="24"/>
        </w:rPr>
        <w:t xml:space="preserve">that did not migrate through the pores </w:t>
      </w:r>
      <w:r w:rsidR="00627E3B" w:rsidRPr="00DC25F0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DC25F0">
        <w:rPr>
          <w:rFonts w:ascii="Times New Roman" w:hAnsi="Times New Roman" w:cs="Times New Roman"/>
          <w:kern w:val="0"/>
          <w:sz w:val="24"/>
          <w:szCs w:val="24"/>
        </w:rPr>
        <w:t xml:space="preserve">removed with a cotton swab. </w:t>
      </w:r>
      <w:r w:rsidR="002175D0" w:rsidRPr="00DC25F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2175D0" w:rsidRPr="00DC25F0"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 w:rsidR="002175D0" w:rsidRPr="00DC25F0">
        <w:rPr>
          <w:rFonts w:ascii="Times New Roman" w:hAnsi="Times New Roman" w:cs="Times New Roman"/>
          <w:kern w:val="0"/>
          <w:sz w:val="24"/>
          <w:szCs w:val="24"/>
        </w:rPr>
        <w:t xml:space="preserve"> chambers </w:t>
      </w:r>
      <w:r w:rsidR="007C2109" w:rsidRPr="00DC25F0">
        <w:rPr>
          <w:rFonts w:ascii="Times New Roman" w:hAnsi="Times New Roman" w:cs="Times New Roman" w:hint="eastAsia"/>
          <w:kern w:val="0"/>
          <w:sz w:val="24"/>
          <w:szCs w:val="24"/>
        </w:rPr>
        <w:t xml:space="preserve">were </w:t>
      </w:r>
      <w:r w:rsidR="00091AAD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put into </w:t>
      </w:r>
      <w:r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4% paraformaldehyde for 30 min</w:t>
      </w:r>
      <w:r w:rsidR="007C2109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, followed by </w:t>
      </w:r>
      <w:r w:rsidR="007C210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tain</w:t>
      </w:r>
      <w:r w:rsidR="007C2109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ng</w:t>
      </w:r>
      <w:r w:rsidR="007C210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th 1% crystal violet for 30 min</w:t>
      </w:r>
      <w:r w:rsidR="007C2109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7C210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cells on the </w:t>
      </w:r>
      <w:r w:rsidR="007C2109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bottom of the chamber</w:t>
      </w:r>
      <w:r w:rsidR="007C2109" w:rsidRPr="00DC25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ere counted with an inverted phase-contrast microscope (at least three randomly selected fields)</w:t>
      </w:r>
      <w:r w:rsidR="007C2109" w:rsidRPr="00DC25F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EE4718B" w14:textId="77777777" w:rsidR="00B04A10" w:rsidRPr="00DC25F0" w:rsidRDefault="00B04A10" w:rsidP="00EA4CE3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>Wound healing assay</w:t>
      </w:r>
    </w:p>
    <w:p w14:paraId="6CE4878F" w14:textId="23C7DDB7" w:rsidR="00B04A10" w:rsidRPr="00DC25F0" w:rsidRDefault="00B04A10" w:rsidP="00EA4CE3">
      <w:pPr>
        <w:autoSpaceDE w:val="0"/>
        <w:autoSpaceDN w:val="0"/>
        <w:adjustRightInd w:val="0"/>
        <w:spacing w:line="480" w:lineRule="auto"/>
        <w:ind w:firstLine="420"/>
        <w:rPr>
          <w:rFonts w:ascii="TimesNewRomanPSMT" w:hAnsi="TimesNewRomanPSMT" w:cs="TimesNewRomanPSMT"/>
          <w:kern w:val="0"/>
          <w:sz w:val="24"/>
          <w:szCs w:val="24"/>
        </w:rPr>
      </w:pP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Cells were cultured in 6-well plate </w:t>
      </w:r>
      <w:r w:rsidR="007258F1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for 12h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and </w:t>
      </w:r>
      <w:r w:rsidR="0052749B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then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wounded by a sterilized pipet tip to make a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straight scratch. After being </w:t>
      </w:r>
      <w:r w:rsidR="00817A71" w:rsidRPr="00DC25F0">
        <w:rPr>
          <w:rFonts w:ascii="TimesNewRomanPSMT" w:hAnsi="TimesNewRomanPSMT" w:cs="TimesNewRomanPSMT"/>
          <w:kern w:val="0"/>
          <w:sz w:val="24"/>
          <w:szCs w:val="24"/>
        </w:rPr>
        <w:t>washed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with PBS gently, cells were </w:t>
      </w:r>
      <w:r w:rsidR="0052749B" w:rsidRPr="00DC25F0">
        <w:rPr>
          <w:rFonts w:ascii="TimesNewRomanPSMT" w:hAnsi="TimesNewRomanPSMT" w:cs="TimesNewRomanPSMT"/>
          <w:kern w:val="0"/>
          <w:sz w:val="24"/>
          <w:szCs w:val="24"/>
        </w:rPr>
        <w:t>cultur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ed in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RPMI-1640 medium with 0.5% FBS and 1% penicillin/streptomycin. Pictures were taken by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an Olympus digital camera </w:t>
      </w:r>
      <w:r w:rsidR="0052749B" w:rsidRPr="00DC25F0">
        <w:rPr>
          <w:rFonts w:ascii="TimesNewRomanPSMT" w:hAnsi="TimesNewRomanPSMT" w:cs="TimesNewRomanPSMT"/>
          <w:kern w:val="0"/>
          <w:sz w:val="24"/>
          <w:szCs w:val="24"/>
        </w:rPr>
        <w:t>at 0 hour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52749B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and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24 hours</w:t>
      </w:r>
      <w:r w:rsidR="0052749B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after </w:t>
      </w:r>
      <w:r w:rsidR="00463F33" w:rsidRPr="00DC25F0">
        <w:rPr>
          <w:rFonts w:ascii="TimesNewRomanPSMT" w:hAnsi="TimesNewRomanPSMT" w:cs="TimesNewRomanPSMT"/>
          <w:kern w:val="0"/>
          <w:sz w:val="24"/>
          <w:szCs w:val="24"/>
        </w:rPr>
        <w:t>wounding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14:paraId="16315D48" w14:textId="77777777" w:rsidR="00B04A10" w:rsidRPr="00DC25F0" w:rsidRDefault="00B04A10" w:rsidP="00EA4CE3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25F0">
        <w:rPr>
          <w:rFonts w:ascii="Times New Roman" w:hAnsi="Times New Roman" w:cs="Times New Roman"/>
          <w:sz w:val="28"/>
          <w:szCs w:val="28"/>
        </w:rPr>
        <w:t>Colony formation and MTT assays</w:t>
      </w:r>
    </w:p>
    <w:p w14:paraId="07C47D44" w14:textId="68D9390C" w:rsidR="00CF4677" w:rsidRPr="00DC25F0" w:rsidRDefault="00B04A10" w:rsidP="00EA4CE3">
      <w:pPr>
        <w:autoSpaceDE w:val="0"/>
        <w:autoSpaceDN w:val="0"/>
        <w:adjustRightInd w:val="0"/>
        <w:spacing w:line="480" w:lineRule="auto"/>
        <w:ind w:firstLine="420"/>
        <w:rPr>
          <w:rFonts w:ascii="TimesNewRomanPSMT" w:hAnsi="TimesNewRomanPSMT" w:cs="TimesNewRomanPSMT"/>
          <w:kern w:val="0"/>
          <w:sz w:val="24"/>
          <w:szCs w:val="24"/>
        </w:rPr>
      </w:pP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For colony formation assay, </w:t>
      </w:r>
      <w:r w:rsidR="00D84FCD"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3,000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cells </w:t>
      </w:r>
      <w:r w:rsidR="00C743BF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were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seeded into 6-well plate and cultured for </w:t>
      </w:r>
      <w:r w:rsidR="00C743BF" w:rsidRPr="00DC25F0">
        <w:rPr>
          <w:rFonts w:ascii="TimesNewRomanPSMT" w:hAnsi="TimesNewRomanPSMT" w:cs="TimesNewRomanPSMT"/>
          <w:kern w:val="0"/>
          <w:sz w:val="24"/>
          <w:szCs w:val="24"/>
        </w:rPr>
        <w:t>7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days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>. T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he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cells were fixed with 4% paraformaldehyde for </w:t>
      </w:r>
      <w:r w:rsidR="006714E0" w:rsidRPr="00DC25F0">
        <w:rPr>
          <w:rFonts w:ascii="TimesNewRomanPSMT" w:hAnsi="TimesNewRomanPSMT" w:cs="TimesNewRomanPSMT"/>
          <w:kern w:val="0"/>
          <w:sz w:val="24"/>
          <w:szCs w:val="24"/>
        </w:rPr>
        <w:t>3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0 min, </w:t>
      </w:r>
      <w:proofErr w:type="gramStart"/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>then</w:t>
      </w:r>
      <w:proofErr w:type="gramEnd"/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stained with 1%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crystal violet (Sigma) for </w:t>
      </w:r>
      <w:r w:rsidR="006714E0" w:rsidRPr="00DC25F0">
        <w:rPr>
          <w:rFonts w:ascii="TimesNewRomanPSMT" w:hAnsi="TimesNewRomanPSMT" w:cs="TimesNewRomanPSMT"/>
          <w:kern w:val="0"/>
          <w:sz w:val="24"/>
          <w:szCs w:val="24"/>
        </w:rPr>
        <w:t>3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0 min. 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>T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he cells were washed 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to </w:t>
      </w:r>
      <w:r w:rsidR="008641D8" w:rsidRPr="00DC25F0">
        <w:rPr>
          <w:rFonts w:ascii="TimesNewRomanPSMT" w:hAnsi="TimesNewRomanPSMT" w:cs="TimesNewRomanPSMT"/>
          <w:kern w:val="0"/>
          <w:sz w:val="24"/>
          <w:szCs w:val="24"/>
        </w:rPr>
        <w:t>remov</w:t>
      </w:r>
      <w:r w:rsidR="008641D8">
        <w:rPr>
          <w:rFonts w:ascii="TimesNewRomanPSMT" w:hAnsi="TimesNewRomanPSMT" w:cs="TimesNewRomanPSMT"/>
          <w:kern w:val="0"/>
          <w:sz w:val="24"/>
          <w:szCs w:val="24"/>
        </w:rPr>
        <w:t>e</w:t>
      </w:r>
      <w:r w:rsidR="008641D8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>crystal viole</w:t>
      </w:r>
      <w:r w:rsidR="00D71917" w:rsidRPr="00DC25F0">
        <w:rPr>
          <w:rFonts w:ascii="TimesNewRomanPSMT" w:hAnsi="TimesNewRomanPSMT" w:cs="TimesNewRomanPSMT" w:hint="eastAsia"/>
          <w:kern w:val="0"/>
          <w:sz w:val="24"/>
          <w:szCs w:val="24"/>
        </w:rPr>
        <w:t>t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solution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with water and colony </w:t>
      </w:r>
      <w:proofErr w:type="gramStart"/>
      <w:r w:rsidRPr="00DC25F0">
        <w:rPr>
          <w:rFonts w:ascii="TimesNewRomanPSMT" w:hAnsi="TimesNewRomanPSMT" w:cs="TimesNewRomanPSMT"/>
          <w:kern w:val="0"/>
          <w:sz w:val="24"/>
          <w:szCs w:val="24"/>
        </w:rPr>
        <w:t>formation w</w:t>
      </w:r>
      <w:r w:rsidR="00F20AFF" w:rsidRPr="00DC25F0">
        <w:rPr>
          <w:rFonts w:ascii="TimesNewRomanPSMT" w:hAnsi="TimesNewRomanPSMT" w:cs="TimesNewRomanPSMT"/>
          <w:kern w:val="0"/>
          <w:sz w:val="24"/>
          <w:szCs w:val="24"/>
        </w:rPr>
        <w:t>ere</w:t>
      </w:r>
      <w:proofErr w:type="gramEnd"/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recorded by </w:t>
      </w:r>
      <w:r w:rsidR="00D71917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a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high-resolution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scanner.</w:t>
      </w:r>
    </w:p>
    <w:p w14:paraId="236E4C8B" w14:textId="353A88CD" w:rsidR="00211126" w:rsidRDefault="00B04A10" w:rsidP="00F67594">
      <w:pPr>
        <w:autoSpaceDE w:val="0"/>
        <w:autoSpaceDN w:val="0"/>
        <w:adjustRightInd w:val="0"/>
        <w:spacing w:line="480" w:lineRule="auto"/>
        <w:ind w:firstLine="420"/>
        <w:rPr>
          <w:rFonts w:ascii="TimesNewRomanPSMT" w:hAnsi="TimesNewRomanPSMT" w:cs="TimesNewRomanPSMT"/>
          <w:kern w:val="0"/>
          <w:sz w:val="24"/>
          <w:szCs w:val="24"/>
        </w:rPr>
      </w:pP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For MTT assays, </w:t>
      </w:r>
      <w:r w:rsidR="005C4D0B" w:rsidRPr="00DC25F0">
        <w:rPr>
          <w:rFonts w:ascii="TimesNewRomanPSMT" w:hAnsi="TimesNewRomanPSMT" w:cs="TimesNewRomanPSMT"/>
          <w:kern w:val="0"/>
          <w:sz w:val="24"/>
          <w:szCs w:val="24"/>
        </w:rPr>
        <w:t>1</w:t>
      </w:r>
      <w:r w:rsidR="008641D8">
        <w:rPr>
          <w:rFonts w:ascii="TimesNewRomanPSMT" w:hAnsi="TimesNewRomanPSMT" w:cs="TimesNewRomanPSMT"/>
          <w:kern w:val="0"/>
          <w:sz w:val="24"/>
          <w:szCs w:val="24"/>
        </w:rPr>
        <w:t>,</w:t>
      </w:r>
      <w:r w:rsidR="005C4D0B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000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cells</w:t>
      </w:r>
      <w:r w:rsidR="005C4D0B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per well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were seeded into 96-well plate for MTT assay. </w:t>
      </w:r>
      <w:r w:rsidR="00306D2F" w:rsidRPr="00DC25F0">
        <w:rPr>
          <w:rFonts w:ascii="TimesNewRomanPSMT" w:hAnsi="TimesNewRomanPSMT" w:cs="TimesNewRomanPSMT"/>
          <w:kern w:val="0"/>
          <w:sz w:val="24"/>
          <w:szCs w:val="24"/>
        </w:rPr>
        <w:t>T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he cells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were incubated with 0.5 mg/</w:t>
      </w:r>
      <w:r w:rsidR="008641D8" w:rsidRPr="00DC25F0">
        <w:rPr>
          <w:rFonts w:ascii="TimesNewRomanPSMT" w:hAnsi="TimesNewRomanPSMT" w:cs="TimesNewRomanPSMT"/>
          <w:kern w:val="0"/>
          <w:sz w:val="24"/>
          <w:szCs w:val="24"/>
        </w:rPr>
        <w:t>m</w:t>
      </w:r>
      <w:r w:rsidR="008641D8">
        <w:rPr>
          <w:rFonts w:ascii="TimesNewRomanPSMT" w:hAnsi="TimesNewRomanPSMT" w:cs="TimesNewRomanPSMT"/>
          <w:kern w:val="0"/>
          <w:sz w:val="24"/>
          <w:szCs w:val="24"/>
        </w:rPr>
        <w:t>L</w:t>
      </w:r>
      <w:r w:rsidR="008641D8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306D2F" w:rsidRPr="00DC25F0">
        <w:rPr>
          <w:rFonts w:ascii="TimesNewRomanPSMT" w:hAnsi="TimesNewRomanPSMT" w:cs="TimesNewRomanPSMT"/>
          <w:kern w:val="0"/>
          <w:sz w:val="24"/>
          <w:szCs w:val="24"/>
        </w:rPr>
        <w:t>filtered</w:t>
      </w:r>
      <w:r w:rsidR="00651B46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sterile MTT (</w:t>
      </w:r>
      <w:proofErr w:type="spellStart"/>
      <w:r w:rsidRPr="00DC25F0">
        <w:rPr>
          <w:rFonts w:ascii="TimesNewRomanPSMT" w:hAnsi="TimesNewRomanPSMT" w:cs="TimesNewRomanPSMT"/>
          <w:kern w:val="0"/>
          <w:sz w:val="24"/>
          <w:szCs w:val="24"/>
        </w:rPr>
        <w:t>Beyotime</w:t>
      </w:r>
      <w:proofErr w:type="spellEnd"/>
      <w:r w:rsidRPr="00DC25F0">
        <w:rPr>
          <w:rFonts w:ascii="TimesNewRomanPSMT" w:hAnsi="TimesNewRomanPSMT" w:cs="TimesNewRomanPSMT"/>
          <w:kern w:val="0"/>
          <w:sz w:val="24"/>
          <w:szCs w:val="24"/>
        </w:rPr>
        <w:t>) at 37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>℃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for 4 hours</w:t>
      </w:r>
      <w:r w:rsidR="00306D2F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at the indicated </w:t>
      </w:r>
      <w:r w:rsidR="00306D2F" w:rsidRPr="00DC25F0">
        <w:rPr>
          <w:rFonts w:ascii="TimesNewRomanPSMT" w:hAnsi="TimesNewRomanPSMT" w:cs="TimesNewRomanPSMT"/>
          <w:kern w:val="0"/>
          <w:sz w:val="24"/>
          <w:szCs w:val="24"/>
        </w:rPr>
        <w:lastRenderedPageBreak/>
        <w:t>time point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, then the</w:t>
      </w:r>
      <w:r w:rsidRPr="00DC25F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media were removed and replaced with </w:t>
      </w:r>
      <w:r w:rsidR="00306D2F" w:rsidRPr="00DC25F0">
        <w:rPr>
          <w:rFonts w:ascii="TimesNewRomanPSMT" w:hAnsi="TimesNewRomanPSMT" w:cs="TimesNewRomanPSMT"/>
          <w:kern w:val="0"/>
          <w:sz w:val="24"/>
          <w:szCs w:val="24"/>
        </w:rPr>
        <w:t>150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proofErr w:type="spellStart"/>
      <w:r w:rsidR="008509CC" w:rsidRPr="00DC25F0">
        <w:rPr>
          <w:rFonts w:ascii="TimesNewRomanPSMT" w:hAnsi="TimesNewRomanPSMT" w:cs="TimesNewRomanPSMT"/>
          <w:kern w:val="0"/>
          <w:sz w:val="24"/>
          <w:szCs w:val="24"/>
        </w:rPr>
        <w:t>μ</w:t>
      </w:r>
      <w:r w:rsidR="008641D8">
        <w:rPr>
          <w:rFonts w:ascii="TimesNewRomanPSMT" w:hAnsi="TimesNewRomanPSMT" w:cs="TimesNewRomanPSMT"/>
          <w:kern w:val="0"/>
          <w:sz w:val="24"/>
          <w:szCs w:val="24"/>
        </w:rPr>
        <w:t>L</w:t>
      </w:r>
      <w:proofErr w:type="spellEnd"/>
      <w:r w:rsidR="008641D8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DMSO</w:t>
      </w:r>
      <w:r w:rsidR="001A49E4"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and then measure the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 xml:space="preserve"> absorbance </w:t>
      </w:r>
      <w:r w:rsidR="001A49E4" w:rsidRPr="00DC25F0">
        <w:rPr>
          <w:rFonts w:ascii="TimesNewRomanPSMT" w:hAnsi="TimesNewRomanPSMT" w:cs="TimesNewRomanPSMT"/>
          <w:kern w:val="0"/>
          <w:sz w:val="24"/>
          <w:szCs w:val="24"/>
        </w:rPr>
        <w:t>a</w:t>
      </w:r>
      <w:r w:rsidRPr="00DC25F0">
        <w:rPr>
          <w:rFonts w:ascii="TimesNewRomanPSMT" w:hAnsi="TimesNewRomanPSMT" w:cs="TimesNewRomanPSMT"/>
          <w:kern w:val="0"/>
          <w:sz w:val="24"/>
          <w:szCs w:val="24"/>
        </w:rPr>
        <w:t>t 570 nm.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</w:p>
    <w:p w14:paraId="19B6369C" w14:textId="53DA7678" w:rsidR="004878CC" w:rsidRPr="00D6084B" w:rsidRDefault="00ED5E78" w:rsidP="004878CC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6084B">
        <w:rPr>
          <w:rFonts w:ascii="Times New Roman" w:hAnsi="Times New Roman" w:cs="Times New Roman"/>
          <w:sz w:val="28"/>
          <w:szCs w:val="28"/>
        </w:rPr>
        <w:t>Prediction of m</w:t>
      </w:r>
      <w:r w:rsidR="00E96308" w:rsidRPr="00D6084B">
        <w:rPr>
          <w:rFonts w:ascii="Times New Roman" w:hAnsi="Times New Roman" w:cs="Times New Roman"/>
          <w:sz w:val="28"/>
          <w:szCs w:val="28"/>
        </w:rPr>
        <w:t xml:space="preserve">iRNA </w:t>
      </w:r>
      <w:r w:rsidRPr="00D6084B">
        <w:rPr>
          <w:rFonts w:ascii="Times New Roman" w:hAnsi="Times New Roman" w:cs="Times New Roman"/>
          <w:sz w:val="28"/>
          <w:szCs w:val="28"/>
        </w:rPr>
        <w:t>binding site</w:t>
      </w:r>
      <w:r w:rsidR="00E96308" w:rsidRPr="00D6084B">
        <w:rPr>
          <w:rFonts w:ascii="Times New Roman" w:hAnsi="Times New Roman" w:cs="Times New Roman"/>
          <w:sz w:val="28"/>
          <w:szCs w:val="28"/>
        </w:rPr>
        <w:t>s</w:t>
      </w:r>
      <w:r w:rsidRPr="00D6084B">
        <w:rPr>
          <w:rFonts w:ascii="Times New Roman" w:hAnsi="Times New Roman" w:cs="Times New Roman"/>
          <w:sz w:val="28"/>
          <w:szCs w:val="28"/>
        </w:rPr>
        <w:t xml:space="preserve"> in F-</w:t>
      </w:r>
      <w:proofErr w:type="spellStart"/>
      <w:r w:rsidRPr="00D6084B">
        <w:rPr>
          <w:rFonts w:ascii="Times New Roman" w:hAnsi="Times New Roman" w:cs="Times New Roman"/>
          <w:sz w:val="28"/>
          <w:szCs w:val="28"/>
        </w:rPr>
        <w:t>circSR</w:t>
      </w:r>
      <w:proofErr w:type="spellEnd"/>
    </w:p>
    <w:p w14:paraId="741AA126" w14:textId="5D0BA990" w:rsidR="002C4619" w:rsidRPr="00D6084B" w:rsidRDefault="00824E20" w:rsidP="002C4619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NewRomanPSMT" w:hAnsi="TimesNewRomanPSMT" w:cs="TimesNewRomanPSMT"/>
          <w:kern w:val="0"/>
          <w:sz w:val="24"/>
          <w:szCs w:val="24"/>
        </w:rPr>
      </w:pPr>
      <w:r w:rsidRPr="00D6084B">
        <w:rPr>
          <w:rFonts w:ascii="TimesNewRomanPSMT" w:hAnsi="TimesNewRomanPSMT" w:cs="TimesNewRomanPSMT"/>
          <w:kern w:val="0"/>
          <w:sz w:val="24"/>
          <w:szCs w:val="24"/>
        </w:rPr>
        <w:t xml:space="preserve">Computer program </w:t>
      </w:r>
      <w:proofErr w:type="spellStart"/>
      <w:r w:rsidRPr="00D6084B">
        <w:rPr>
          <w:rFonts w:ascii="TimesNewRomanPSMT" w:hAnsi="TimesNewRomanPSMT" w:cs="TimesNewRomanPSMT"/>
          <w:kern w:val="0"/>
          <w:sz w:val="24"/>
          <w:szCs w:val="24"/>
        </w:rPr>
        <w:t>miRanda</w:t>
      </w:r>
      <w:proofErr w:type="spellEnd"/>
      <w:r w:rsidRPr="00D6084B">
        <w:rPr>
          <w:rFonts w:ascii="TimesNewRomanPSMT" w:hAnsi="TimesNewRomanPSMT" w:cs="TimesNewRomanPSMT"/>
          <w:kern w:val="0"/>
          <w:sz w:val="24"/>
          <w:szCs w:val="24"/>
        </w:rPr>
        <w:t xml:space="preserve"> (v3.3a) was used to search the potential binding sites of human miRNAs within F-</w:t>
      </w:r>
      <w:proofErr w:type="spellStart"/>
      <w:r w:rsidRPr="00D6084B">
        <w:rPr>
          <w:rFonts w:ascii="TimesNewRomanPSMT" w:hAnsi="TimesNewRomanPSMT" w:cs="TimesNewRomanPSMT"/>
          <w:kern w:val="0"/>
          <w:sz w:val="24"/>
          <w:szCs w:val="24"/>
        </w:rPr>
        <w:t>circSR</w:t>
      </w:r>
      <w:proofErr w:type="spellEnd"/>
      <w:r w:rsidRPr="00D6084B">
        <w:rPr>
          <w:rFonts w:ascii="TimesNewRomanPSMT" w:hAnsi="TimesNewRomanPSMT" w:cs="TimesNewRomanPSMT"/>
          <w:kern w:val="0"/>
          <w:sz w:val="24"/>
          <w:szCs w:val="24"/>
        </w:rPr>
        <w:t xml:space="preserve"> according to the following cut-off parameters:</w:t>
      </w:r>
      <w:r w:rsidRPr="00D6084B">
        <w:t xml:space="preserve"> </w:t>
      </w:r>
      <w:proofErr w:type="spellStart"/>
      <w:r w:rsidRPr="00D6084B">
        <w:rPr>
          <w:rFonts w:ascii="TimesNewRomanPSMT" w:hAnsi="TimesNewRomanPSMT" w:cs="TimesNewRomanPSMT"/>
          <w:kern w:val="0"/>
          <w:sz w:val="24"/>
          <w:szCs w:val="24"/>
        </w:rPr>
        <w:t>miRanda</w:t>
      </w:r>
      <w:proofErr w:type="spellEnd"/>
      <w:r w:rsidRPr="00D6084B">
        <w:rPr>
          <w:rFonts w:ascii="TimesNewRomanPSMT" w:hAnsi="TimesNewRomanPSMT" w:cs="TimesNewRomanPSMT"/>
          <w:kern w:val="0"/>
          <w:sz w:val="24"/>
          <w:szCs w:val="24"/>
        </w:rPr>
        <w:t xml:space="preserve"> score &gt;100, minimal free energy of binding less than -12 </w:t>
      </w:r>
      <w:proofErr w:type="spellStart"/>
      <w:r w:rsidRPr="00D6084B">
        <w:rPr>
          <w:rFonts w:ascii="TimesNewRomanPSMT" w:hAnsi="TimesNewRomanPSMT" w:cs="TimesNewRomanPSMT"/>
          <w:kern w:val="0"/>
          <w:sz w:val="24"/>
          <w:szCs w:val="24"/>
        </w:rPr>
        <w:t>kCal</w:t>
      </w:r>
      <w:proofErr w:type="spellEnd"/>
      <w:r w:rsidRPr="00D6084B">
        <w:rPr>
          <w:rFonts w:ascii="TimesNewRomanPSMT" w:hAnsi="TimesNewRomanPSMT" w:cs="TimesNewRomanPSMT"/>
          <w:kern w:val="0"/>
          <w:sz w:val="24"/>
          <w:szCs w:val="24"/>
        </w:rPr>
        <w:t>/</w:t>
      </w:r>
      <w:proofErr w:type="spellStart"/>
      <w:r w:rsidRPr="00D6084B">
        <w:rPr>
          <w:rFonts w:ascii="TimesNewRomanPSMT" w:hAnsi="TimesNewRomanPSMT" w:cs="TimesNewRomanPSMT"/>
          <w:kern w:val="0"/>
          <w:sz w:val="24"/>
          <w:szCs w:val="24"/>
        </w:rPr>
        <w:t>Mol</w:t>
      </w:r>
      <w:proofErr w:type="spellEnd"/>
      <w:r w:rsidRPr="00D6084B">
        <w:rPr>
          <w:rFonts w:ascii="TimesNewRomanPSMT" w:hAnsi="TimesNewRomanPSMT" w:cs="TimesNewRomanPSMT"/>
          <w:kern w:val="0"/>
          <w:sz w:val="24"/>
          <w:szCs w:val="24"/>
        </w:rPr>
        <w:t>, alignment with the seed region of miRNA, the gap-opening penalty to -8 and the gap-extend penalty to -2 for alignments.</w:t>
      </w:r>
    </w:p>
    <w:p w14:paraId="5928A8BD" w14:textId="77777777" w:rsidR="002C4619" w:rsidRPr="00496CC5" w:rsidRDefault="002C4619" w:rsidP="00ED5E78">
      <w:pPr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  <w:kern w:val="0"/>
          <w:sz w:val="24"/>
          <w:szCs w:val="24"/>
          <w:highlight w:val="yellow"/>
        </w:rPr>
      </w:pPr>
    </w:p>
    <w:sectPr w:rsidR="002C4619" w:rsidRPr="00496CC5" w:rsidSect="00E5711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EBE4B" w14:textId="77777777" w:rsidR="00577729" w:rsidRDefault="00577729" w:rsidP="00211126">
      <w:r>
        <w:separator/>
      </w:r>
    </w:p>
  </w:endnote>
  <w:endnote w:type="continuationSeparator" w:id="0">
    <w:p w14:paraId="59A34724" w14:textId="77777777" w:rsidR="00577729" w:rsidRDefault="00577729" w:rsidP="0021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A51A2" w14:textId="77777777" w:rsidR="00577729" w:rsidRDefault="00577729" w:rsidP="00211126">
      <w:r>
        <w:separator/>
      </w:r>
    </w:p>
  </w:footnote>
  <w:footnote w:type="continuationSeparator" w:id="0">
    <w:p w14:paraId="580A6B9D" w14:textId="77777777" w:rsidR="00577729" w:rsidRDefault="00577729" w:rsidP="00211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A98"/>
    <w:rsid w:val="00006390"/>
    <w:rsid w:val="000064CE"/>
    <w:rsid w:val="000224CB"/>
    <w:rsid w:val="0002737E"/>
    <w:rsid w:val="000374C6"/>
    <w:rsid w:val="000451C3"/>
    <w:rsid w:val="00045A97"/>
    <w:rsid w:val="00047A4B"/>
    <w:rsid w:val="00051C75"/>
    <w:rsid w:val="000527EA"/>
    <w:rsid w:val="00057676"/>
    <w:rsid w:val="00065370"/>
    <w:rsid w:val="00067313"/>
    <w:rsid w:val="000725EA"/>
    <w:rsid w:val="0007709D"/>
    <w:rsid w:val="000859A2"/>
    <w:rsid w:val="00091AAD"/>
    <w:rsid w:val="000C0154"/>
    <w:rsid w:val="000C1B42"/>
    <w:rsid w:val="000C2488"/>
    <w:rsid w:val="000C3C32"/>
    <w:rsid w:val="000C512D"/>
    <w:rsid w:val="000D0EE3"/>
    <w:rsid w:val="000D16E3"/>
    <w:rsid w:val="000D3EF4"/>
    <w:rsid w:val="000E2979"/>
    <w:rsid w:val="000E4577"/>
    <w:rsid w:val="000E6358"/>
    <w:rsid w:val="00101769"/>
    <w:rsid w:val="00102212"/>
    <w:rsid w:val="00103E66"/>
    <w:rsid w:val="0011176A"/>
    <w:rsid w:val="0011631B"/>
    <w:rsid w:val="00127730"/>
    <w:rsid w:val="00133508"/>
    <w:rsid w:val="00136FCB"/>
    <w:rsid w:val="0013778B"/>
    <w:rsid w:val="00143379"/>
    <w:rsid w:val="00151A36"/>
    <w:rsid w:val="0015238A"/>
    <w:rsid w:val="001540E5"/>
    <w:rsid w:val="0015506D"/>
    <w:rsid w:val="00162F1C"/>
    <w:rsid w:val="00167C39"/>
    <w:rsid w:val="00174A98"/>
    <w:rsid w:val="00180AEA"/>
    <w:rsid w:val="001817A3"/>
    <w:rsid w:val="00181DA9"/>
    <w:rsid w:val="00192729"/>
    <w:rsid w:val="001A49E4"/>
    <w:rsid w:val="001A4AAC"/>
    <w:rsid w:val="001B0191"/>
    <w:rsid w:val="001B5B76"/>
    <w:rsid w:val="001C0F0C"/>
    <w:rsid w:val="001C4E83"/>
    <w:rsid w:val="001C5D10"/>
    <w:rsid w:val="001C5D72"/>
    <w:rsid w:val="001D198D"/>
    <w:rsid w:val="001E34B9"/>
    <w:rsid w:val="001E6C16"/>
    <w:rsid w:val="001F472A"/>
    <w:rsid w:val="001F5CE4"/>
    <w:rsid w:val="001F61B2"/>
    <w:rsid w:val="00203D43"/>
    <w:rsid w:val="00205FBB"/>
    <w:rsid w:val="00207113"/>
    <w:rsid w:val="00211126"/>
    <w:rsid w:val="002175D0"/>
    <w:rsid w:val="00220C43"/>
    <w:rsid w:val="00222EF6"/>
    <w:rsid w:val="00230DD8"/>
    <w:rsid w:val="00231B66"/>
    <w:rsid w:val="002414B3"/>
    <w:rsid w:val="002513D9"/>
    <w:rsid w:val="002544BD"/>
    <w:rsid w:val="0025471D"/>
    <w:rsid w:val="0025747C"/>
    <w:rsid w:val="00257671"/>
    <w:rsid w:val="00261F9D"/>
    <w:rsid w:val="002667AA"/>
    <w:rsid w:val="00276CEA"/>
    <w:rsid w:val="00286F6E"/>
    <w:rsid w:val="00287DE8"/>
    <w:rsid w:val="00291FB2"/>
    <w:rsid w:val="002A25F9"/>
    <w:rsid w:val="002A3507"/>
    <w:rsid w:val="002C4619"/>
    <w:rsid w:val="002D1F3C"/>
    <w:rsid w:val="002D7E96"/>
    <w:rsid w:val="002E2406"/>
    <w:rsid w:val="00300100"/>
    <w:rsid w:val="00302F39"/>
    <w:rsid w:val="00302FEF"/>
    <w:rsid w:val="00306D2F"/>
    <w:rsid w:val="003076C6"/>
    <w:rsid w:val="00310D23"/>
    <w:rsid w:val="003254E3"/>
    <w:rsid w:val="00342A85"/>
    <w:rsid w:val="00342B3F"/>
    <w:rsid w:val="00347EB3"/>
    <w:rsid w:val="003703DA"/>
    <w:rsid w:val="00370B2F"/>
    <w:rsid w:val="00370ED7"/>
    <w:rsid w:val="00372933"/>
    <w:rsid w:val="003800CF"/>
    <w:rsid w:val="00381B22"/>
    <w:rsid w:val="00382D65"/>
    <w:rsid w:val="00387893"/>
    <w:rsid w:val="00397CF2"/>
    <w:rsid w:val="003A2F35"/>
    <w:rsid w:val="003B3543"/>
    <w:rsid w:val="003B384B"/>
    <w:rsid w:val="003B7517"/>
    <w:rsid w:val="003C36AD"/>
    <w:rsid w:val="003C4CC0"/>
    <w:rsid w:val="003D7F31"/>
    <w:rsid w:val="003E2D9F"/>
    <w:rsid w:val="003E4D18"/>
    <w:rsid w:val="003F4059"/>
    <w:rsid w:val="00404195"/>
    <w:rsid w:val="00406B21"/>
    <w:rsid w:val="00411D41"/>
    <w:rsid w:val="00414B42"/>
    <w:rsid w:val="00425B37"/>
    <w:rsid w:val="00435F6E"/>
    <w:rsid w:val="00440938"/>
    <w:rsid w:val="0044514A"/>
    <w:rsid w:val="00457802"/>
    <w:rsid w:val="00463F33"/>
    <w:rsid w:val="00464031"/>
    <w:rsid w:val="00482E86"/>
    <w:rsid w:val="004878CC"/>
    <w:rsid w:val="004954AE"/>
    <w:rsid w:val="00496CC5"/>
    <w:rsid w:val="00497AD1"/>
    <w:rsid w:val="004A1049"/>
    <w:rsid w:val="004B12AD"/>
    <w:rsid w:val="004C0FB4"/>
    <w:rsid w:val="004C2948"/>
    <w:rsid w:val="004C4945"/>
    <w:rsid w:val="004D2211"/>
    <w:rsid w:val="004E1645"/>
    <w:rsid w:val="004E1948"/>
    <w:rsid w:val="004F2924"/>
    <w:rsid w:val="004F2CBA"/>
    <w:rsid w:val="005006AF"/>
    <w:rsid w:val="00502636"/>
    <w:rsid w:val="00506BB5"/>
    <w:rsid w:val="0052749B"/>
    <w:rsid w:val="005318BB"/>
    <w:rsid w:val="00534BA1"/>
    <w:rsid w:val="005352D4"/>
    <w:rsid w:val="005372A8"/>
    <w:rsid w:val="005414C4"/>
    <w:rsid w:val="00566F6E"/>
    <w:rsid w:val="00573C0F"/>
    <w:rsid w:val="0057662E"/>
    <w:rsid w:val="00577729"/>
    <w:rsid w:val="00582279"/>
    <w:rsid w:val="0059276E"/>
    <w:rsid w:val="005A200A"/>
    <w:rsid w:val="005A5459"/>
    <w:rsid w:val="005A7324"/>
    <w:rsid w:val="005C47DB"/>
    <w:rsid w:val="005C4D0B"/>
    <w:rsid w:val="005D1FCE"/>
    <w:rsid w:val="005D4F10"/>
    <w:rsid w:val="005E61B1"/>
    <w:rsid w:val="005E744A"/>
    <w:rsid w:val="005F0387"/>
    <w:rsid w:val="005F36B5"/>
    <w:rsid w:val="005F3BEB"/>
    <w:rsid w:val="006054AE"/>
    <w:rsid w:val="0060578E"/>
    <w:rsid w:val="006177B1"/>
    <w:rsid w:val="00627E3B"/>
    <w:rsid w:val="006306F3"/>
    <w:rsid w:val="0063269E"/>
    <w:rsid w:val="00645E55"/>
    <w:rsid w:val="00651B46"/>
    <w:rsid w:val="00655140"/>
    <w:rsid w:val="00670964"/>
    <w:rsid w:val="00670A19"/>
    <w:rsid w:val="006714E0"/>
    <w:rsid w:val="00681D5E"/>
    <w:rsid w:val="0069685A"/>
    <w:rsid w:val="006A2974"/>
    <w:rsid w:val="006B222C"/>
    <w:rsid w:val="006B52E5"/>
    <w:rsid w:val="006C1522"/>
    <w:rsid w:val="006C19DF"/>
    <w:rsid w:val="006C336C"/>
    <w:rsid w:val="006D42D9"/>
    <w:rsid w:val="006D6C48"/>
    <w:rsid w:val="006E748E"/>
    <w:rsid w:val="006F13AC"/>
    <w:rsid w:val="006F1691"/>
    <w:rsid w:val="006F4BCF"/>
    <w:rsid w:val="00700FCF"/>
    <w:rsid w:val="00722193"/>
    <w:rsid w:val="00723130"/>
    <w:rsid w:val="007258F1"/>
    <w:rsid w:val="00725956"/>
    <w:rsid w:val="007311AC"/>
    <w:rsid w:val="007316CB"/>
    <w:rsid w:val="00732381"/>
    <w:rsid w:val="00733CD2"/>
    <w:rsid w:val="00737B4E"/>
    <w:rsid w:val="007405F6"/>
    <w:rsid w:val="00741A19"/>
    <w:rsid w:val="00746CDC"/>
    <w:rsid w:val="00751A1B"/>
    <w:rsid w:val="00751F5C"/>
    <w:rsid w:val="00752B1C"/>
    <w:rsid w:val="007550B2"/>
    <w:rsid w:val="007612A3"/>
    <w:rsid w:val="007737AA"/>
    <w:rsid w:val="00780405"/>
    <w:rsid w:val="00780DC7"/>
    <w:rsid w:val="00783C4C"/>
    <w:rsid w:val="007A0393"/>
    <w:rsid w:val="007A2225"/>
    <w:rsid w:val="007A726E"/>
    <w:rsid w:val="007B6AA9"/>
    <w:rsid w:val="007C2109"/>
    <w:rsid w:val="007C47C2"/>
    <w:rsid w:val="007C7781"/>
    <w:rsid w:val="007D0193"/>
    <w:rsid w:val="007E331D"/>
    <w:rsid w:val="007F0F21"/>
    <w:rsid w:val="007F7D82"/>
    <w:rsid w:val="00817A71"/>
    <w:rsid w:val="00824E20"/>
    <w:rsid w:val="00827184"/>
    <w:rsid w:val="008314A2"/>
    <w:rsid w:val="008414F9"/>
    <w:rsid w:val="00844CB8"/>
    <w:rsid w:val="00850033"/>
    <w:rsid w:val="008506AF"/>
    <w:rsid w:val="008509CC"/>
    <w:rsid w:val="00853AA0"/>
    <w:rsid w:val="00860962"/>
    <w:rsid w:val="008621EC"/>
    <w:rsid w:val="008641D8"/>
    <w:rsid w:val="008667EB"/>
    <w:rsid w:val="0087343F"/>
    <w:rsid w:val="008752F6"/>
    <w:rsid w:val="00885E6D"/>
    <w:rsid w:val="008932C3"/>
    <w:rsid w:val="00893C95"/>
    <w:rsid w:val="00895155"/>
    <w:rsid w:val="00896A2D"/>
    <w:rsid w:val="008974F4"/>
    <w:rsid w:val="008A0246"/>
    <w:rsid w:val="008A4D4E"/>
    <w:rsid w:val="008A624E"/>
    <w:rsid w:val="008B6BC2"/>
    <w:rsid w:val="008C16EF"/>
    <w:rsid w:val="008C547B"/>
    <w:rsid w:val="008C6D2B"/>
    <w:rsid w:val="008D2E9B"/>
    <w:rsid w:val="008D7DA3"/>
    <w:rsid w:val="008E008E"/>
    <w:rsid w:val="008E333E"/>
    <w:rsid w:val="008E373A"/>
    <w:rsid w:val="008E3CF2"/>
    <w:rsid w:val="008E5B19"/>
    <w:rsid w:val="008F5E22"/>
    <w:rsid w:val="009040F6"/>
    <w:rsid w:val="009044F7"/>
    <w:rsid w:val="009114FD"/>
    <w:rsid w:val="0093030A"/>
    <w:rsid w:val="00935AC8"/>
    <w:rsid w:val="00935E38"/>
    <w:rsid w:val="009471A9"/>
    <w:rsid w:val="009562C3"/>
    <w:rsid w:val="00961E73"/>
    <w:rsid w:val="00962EEF"/>
    <w:rsid w:val="00965B22"/>
    <w:rsid w:val="00967DDE"/>
    <w:rsid w:val="00970DD8"/>
    <w:rsid w:val="009865BE"/>
    <w:rsid w:val="009B217F"/>
    <w:rsid w:val="009B5126"/>
    <w:rsid w:val="009C1B11"/>
    <w:rsid w:val="009C5046"/>
    <w:rsid w:val="009E057C"/>
    <w:rsid w:val="009E1A28"/>
    <w:rsid w:val="009E6F84"/>
    <w:rsid w:val="009F5763"/>
    <w:rsid w:val="00A0743F"/>
    <w:rsid w:val="00A219A7"/>
    <w:rsid w:val="00A31D1F"/>
    <w:rsid w:val="00A4187E"/>
    <w:rsid w:val="00A469FD"/>
    <w:rsid w:val="00A511E4"/>
    <w:rsid w:val="00A51492"/>
    <w:rsid w:val="00A538F9"/>
    <w:rsid w:val="00A558FF"/>
    <w:rsid w:val="00A62CCD"/>
    <w:rsid w:val="00A66342"/>
    <w:rsid w:val="00A67708"/>
    <w:rsid w:val="00A71416"/>
    <w:rsid w:val="00A72717"/>
    <w:rsid w:val="00A73895"/>
    <w:rsid w:val="00A82537"/>
    <w:rsid w:val="00A86033"/>
    <w:rsid w:val="00A93F20"/>
    <w:rsid w:val="00A967D2"/>
    <w:rsid w:val="00A967E8"/>
    <w:rsid w:val="00AA7654"/>
    <w:rsid w:val="00AB1248"/>
    <w:rsid w:val="00AB7DC3"/>
    <w:rsid w:val="00AC2E5D"/>
    <w:rsid w:val="00AD20C1"/>
    <w:rsid w:val="00AE78C8"/>
    <w:rsid w:val="00AF71CB"/>
    <w:rsid w:val="00B0430D"/>
    <w:rsid w:val="00B04A10"/>
    <w:rsid w:val="00B311A8"/>
    <w:rsid w:val="00B3438E"/>
    <w:rsid w:val="00B34A0A"/>
    <w:rsid w:val="00B4122B"/>
    <w:rsid w:val="00B44C4C"/>
    <w:rsid w:val="00B53FAC"/>
    <w:rsid w:val="00B55B74"/>
    <w:rsid w:val="00B5612D"/>
    <w:rsid w:val="00B577BA"/>
    <w:rsid w:val="00B76800"/>
    <w:rsid w:val="00B82467"/>
    <w:rsid w:val="00B825F3"/>
    <w:rsid w:val="00B90A7C"/>
    <w:rsid w:val="00B97FCC"/>
    <w:rsid w:val="00BB4E02"/>
    <w:rsid w:val="00BC0066"/>
    <w:rsid w:val="00BC0B1A"/>
    <w:rsid w:val="00BC0E12"/>
    <w:rsid w:val="00BC4D89"/>
    <w:rsid w:val="00BD3ACE"/>
    <w:rsid w:val="00BD6A6A"/>
    <w:rsid w:val="00BE7F93"/>
    <w:rsid w:val="00BF21A2"/>
    <w:rsid w:val="00BF7E1B"/>
    <w:rsid w:val="00C05ED6"/>
    <w:rsid w:val="00C060DA"/>
    <w:rsid w:val="00C07294"/>
    <w:rsid w:val="00C27648"/>
    <w:rsid w:val="00C3020C"/>
    <w:rsid w:val="00C34B3E"/>
    <w:rsid w:val="00C37025"/>
    <w:rsid w:val="00C414CC"/>
    <w:rsid w:val="00C4377A"/>
    <w:rsid w:val="00C72549"/>
    <w:rsid w:val="00C743BF"/>
    <w:rsid w:val="00C832BE"/>
    <w:rsid w:val="00C90932"/>
    <w:rsid w:val="00C91402"/>
    <w:rsid w:val="00C941DA"/>
    <w:rsid w:val="00C94473"/>
    <w:rsid w:val="00C95AAB"/>
    <w:rsid w:val="00C95D3F"/>
    <w:rsid w:val="00CA2AEA"/>
    <w:rsid w:val="00CA43BA"/>
    <w:rsid w:val="00CC0480"/>
    <w:rsid w:val="00CD0698"/>
    <w:rsid w:val="00CD1799"/>
    <w:rsid w:val="00CD24E5"/>
    <w:rsid w:val="00CE6616"/>
    <w:rsid w:val="00CF4677"/>
    <w:rsid w:val="00CF54B9"/>
    <w:rsid w:val="00D0045E"/>
    <w:rsid w:val="00D02BB4"/>
    <w:rsid w:val="00D07562"/>
    <w:rsid w:val="00D12F37"/>
    <w:rsid w:val="00D237FB"/>
    <w:rsid w:val="00D26A80"/>
    <w:rsid w:val="00D32227"/>
    <w:rsid w:val="00D33B22"/>
    <w:rsid w:val="00D6084B"/>
    <w:rsid w:val="00D60F36"/>
    <w:rsid w:val="00D71917"/>
    <w:rsid w:val="00D7582A"/>
    <w:rsid w:val="00D84FCD"/>
    <w:rsid w:val="00D94925"/>
    <w:rsid w:val="00D94D6B"/>
    <w:rsid w:val="00DA0FEE"/>
    <w:rsid w:val="00DA229F"/>
    <w:rsid w:val="00DA53E9"/>
    <w:rsid w:val="00DB5911"/>
    <w:rsid w:val="00DC25F0"/>
    <w:rsid w:val="00DD4CE5"/>
    <w:rsid w:val="00DE36A0"/>
    <w:rsid w:val="00DE4481"/>
    <w:rsid w:val="00DF1DDF"/>
    <w:rsid w:val="00DF7E49"/>
    <w:rsid w:val="00E00B46"/>
    <w:rsid w:val="00E00DD8"/>
    <w:rsid w:val="00E1489A"/>
    <w:rsid w:val="00E36060"/>
    <w:rsid w:val="00E37B6E"/>
    <w:rsid w:val="00E51056"/>
    <w:rsid w:val="00E521C3"/>
    <w:rsid w:val="00E57115"/>
    <w:rsid w:val="00E62AE2"/>
    <w:rsid w:val="00E667B4"/>
    <w:rsid w:val="00E675A7"/>
    <w:rsid w:val="00E70208"/>
    <w:rsid w:val="00E70AA1"/>
    <w:rsid w:val="00E71B87"/>
    <w:rsid w:val="00E80EAB"/>
    <w:rsid w:val="00E81E3E"/>
    <w:rsid w:val="00E9516A"/>
    <w:rsid w:val="00E96308"/>
    <w:rsid w:val="00EA4CE3"/>
    <w:rsid w:val="00EC0D32"/>
    <w:rsid w:val="00EC202A"/>
    <w:rsid w:val="00ED0DF8"/>
    <w:rsid w:val="00ED405C"/>
    <w:rsid w:val="00ED5E78"/>
    <w:rsid w:val="00EE1465"/>
    <w:rsid w:val="00EF03ED"/>
    <w:rsid w:val="00EF6059"/>
    <w:rsid w:val="00EF6453"/>
    <w:rsid w:val="00F079D3"/>
    <w:rsid w:val="00F20AFF"/>
    <w:rsid w:val="00F2343A"/>
    <w:rsid w:val="00F2582F"/>
    <w:rsid w:val="00F31F71"/>
    <w:rsid w:val="00F35004"/>
    <w:rsid w:val="00F46673"/>
    <w:rsid w:val="00F46D77"/>
    <w:rsid w:val="00F526AE"/>
    <w:rsid w:val="00F55C3A"/>
    <w:rsid w:val="00F67594"/>
    <w:rsid w:val="00F7390D"/>
    <w:rsid w:val="00F75E21"/>
    <w:rsid w:val="00F762CC"/>
    <w:rsid w:val="00F8440D"/>
    <w:rsid w:val="00FA51F9"/>
    <w:rsid w:val="00FB49C5"/>
    <w:rsid w:val="00FB6C74"/>
    <w:rsid w:val="00FB7AE6"/>
    <w:rsid w:val="00FC2E58"/>
    <w:rsid w:val="00FE14D4"/>
    <w:rsid w:val="00FE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982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B354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A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1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12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53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3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3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3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3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E9"/>
    <w:rPr>
      <w:sz w:val="18"/>
      <w:szCs w:val="18"/>
    </w:rPr>
  </w:style>
  <w:style w:type="character" w:customStyle="1" w:styleId="fontstyle01">
    <w:name w:val="fontstyle01"/>
    <w:basedOn w:val="DefaultParagraphFont"/>
    <w:rsid w:val="002667AA"/>
    <w:rPr>
      <w:rFonts w:ascii="TimesNewRomanPSMT" w:hAnsi="TimesNewRomanPSMT" w:hint="default"/>
      <w:b w:val="0"/>
      <w:bCs w:val="0"/>
      <w:i w:val="0"/>
      <w:iCs w:val="0"/>
      <w:color w:val="221F22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B354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04A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CD1799"/>
    <w:pPr>
      <w:widowControl w:val="0"/>
      <w:jc w:val="both"/>
    </w:pPr>
  </w:style>
  <w:style w:type="table" w:styleId="TableGrid">
    <w:name w:val="Table Grid"/>
    <w:basedOn w:val="TableNormal"/>
    <w:uiPriority w:val="39"/>
    <w:rsid w:val="00C94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A967D2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E96308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E96308"/>
    <w:rPr>
      <w:rFonts w:ascii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B354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A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1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12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53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3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3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3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3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E9"/>
    <w:rPr>
      <w:sz w:val="18"/>
      <w:szCs w:val="18"/>
    </w:rPr>
  </w:style>
  <w:style w:type="character" w:customStyle="1" w:styleId="fontstyle01">
    <w:name w:val="fontstyle01"/>
    <w:basedOn w:val="DefaultParagraphFont"/>
    <w:rsid w:val="002667AA"/>
    <w:rPr>
      <w:rFonts w:ascii="TimesNewRomanPSMT" w:hAnsi="TimesNewRomanPSMT" w:hint="default"/>
      <w:b w:val="0"/>
      <w:bCs w:val="0"/>
      <w:i w:val="0"/>
      <w:iCs w:val="0"/>
      <w:color w:val="221F22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B354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04A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CD1799"/>
    <w:pPr>
      <w:widowControl w:val="0"/>
      <w:jc w:val="both"/>
    </w:pPr>
  </w:style>
  <w:style w:type="table" w:styleId="TableGrid">
    <w:name w:val="Table Grid"/>
    <w:basedOn w:val="TableNormal"/>
    <w:uiPriority w:val="39"/>
    <w:rsid w:val="00C94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A967D2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E96308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E96308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9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D5206B-BC42-4AED-9101-CC53727CDA4F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AD686-EE5B-4258-8A7F-4260C3C6C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049</Words>
  <Characters>5983</Characters>
  <Application>Microsoft Office Word</Application>
  <DocSecurity>0</DocSecurity>
  <Lines>49</Lines>
  <Paragraphs>14</Paragraphs>
  <ScaleCrop>false</ScaleCrop>
  <Company>Microsoft</Company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Ke</dc:creator>
  <cp:lastModifiedBy>Tose, Junalyn</cp:lastModifiedBy>
  <cp:revision>45</cp:revision>
  <dcterms:created xsi:type="dcterms:W3CDTF">2019-02-25T01:32:00Z</dcterms:created>
  <dcterms:modified xsi:type="dcterms:W3CDTF">2019-05-17T02:50:00Z</dcterms:modified>
</cp:coreProperties>
</file>